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F6E46" w14:textId="77777777" w:rsidR="00DA1663" w:rsidRDefault="00DA1663">
      <w:pPr>
        <w:rPr>
          <w:rFonts w:ascii="Times New Roman" w:hAnsi="Times New Roman" w:cs="Times New Roman"/>
          <w:b/>
          <w:sz w:val="44"/>
          <w:szCs w:val="44"/>
          <w:u w:val="single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7"/>
        <w:gridCol w:w="729"/>
        <w:gridCol w:w="1106"/>
        <w:gridCol w:w="1106"/>
        <w:gridCol w:w="1107"/>
        <w:gridCol w:w="1106"/>
        <w:gridCol w:w="1106"/>
        <w:gridCol w:w="1107"/>
        <w:gridCol w:w="1106"/>
      </w:tblGrid>
      <w:tr w:rsidR="00DA1663" w:rsidRPr="00B72794" w14:paraId="0CEB908C" w14:textId="77777777" w:rsidTr="00DA1663">
        <w:trPr>
          <w:trHeight w:val="345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65E6622C" w14:textId="69386690" w:rsidR="00DA1663" w:rsidRPr="00DA1663" w:rsidRDefault="00DC3371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71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Additional file 1: </w:t>
            </w:r>
            <w:r w:rsidR="00DA1663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S</w:t>
            </w:r>
            <w:r w:rsidR="00C76CC3"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  <w:r w:rsidR="00DA1663" w:rsidRPr="00DA166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DA1663" w:rsidRPr="00DA1663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="00DA1663" w:rsidRPr="00DA1663">
              <w:rPr>
                <w:rFonts w:cs="Arial"/>
                <w:i/>
                <w:iCs/>
                <w:sz w:val="20"/>
                <w:szCs w:val="20"/>
                <w:lang w:val="en-US"/>
              </w:rPr>
              <w:t>abstrusus</w:t>
            </w:r>
            <w:proofErr w:type="spellEnd"/>
            <w:r w:rsidR="00DA1663" w:rsidRPr="00EF42F5">
              <w:rPr>
                <w:rFonts w:cs="Arial"/>
                <w:iCs/>
                <w:sz w:val="20"/>
                <w:szCs w:val="20"/>
                <w:lang w:val="en-US"/>
              </w:rPr>
              <w:t>-</w:t>
            </w:r>
            <w:r w:rsidR="00EF42F5" w:rsidRPr="00EF42F5">
              <w:rPr>
                <w:rFonts w:cs="Arial"/>
                <w:iCs/>
                <w:sz w:val="20"/>
                <w:szCs w:val="20"/>
                <w:lang w:val="en-US"/>
              </w:rPr>
              <w:t>and</w:t>
            </w:r>
            <w:r w:rsidR="00EF42F5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T. </w:t>
            </w:r>
            <w:proofErr w:type="spellStart"/>
            <w:r w:rsidR="00EF42F5">
              <w:rPr>
                <w:rFonts w:cs="Arial"/>
                <w:i/>
                <w:iCs/>
                <w:sz w:val="20"/>
                <w:szCs w:val="20"/>
                <w:lang w:val="en-US"/>
              </w:rPr>
              <w:t>brevior</w:t>
            </w:r>
            <w:proofErr w:type="spellEnd"/>
            <w:r w:rsidR="00EF42F5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A1663" w:rsidRPr="00DA1663">
              <w:rPr>
                <w:rFonts w:cs="Arial"/>
                <w:sz w:val="20"/>
                <w:szCs w:val="20"/>
                <w:lang w:val="en-US"/>
              </w:rPr>
              <w:t>counts at necropsy</w:t>
            </w:r>
            <w:r w:rsidR="00DA1663">
              <w:rPr>
                <w:rFonts w:cs="Arial"/>
                <w:sz w:val="20"/>
                <w:szCs w:val="20"/>
                <w:lang w:val="en-US"/>
              </w:rPr>
              <w:t xml:space="preserve"> (study no. 1)</w:t>
            </w:r>
          </w:p>
          <w:p w14:paraId="52511DA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215" w:right="202" w:firstLine="74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DA1663" w:rsidRPr="00155E9B" w14:paraId="68024736" w14:textId="77777777" w:rsidTr="00873FF8">
        <w:trPr>
          <w:trHeight w:val="345"/>
        </w:trPr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ADEFA" w14:textId="513501AD" w:rsidR="00DA1663" w:rsidRPr="006E2C27" w:rsidRDefault="00873FF8" w:rsidP="00873FF8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92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</w:t>
            </w:r>
            <w:r w:rsidR="009108CF" w:rsidRPr="006E2C27">
              <w:rPr>
                <w:rFonts w:cs="Arial"/>
                <w:b/>
                <w:sz w:val="20"/>
                <w:szCs w:val="20"/>
              </w:rPr>
              <w:t>tudy g</w:t>
            </w:r>
            <w:r w:rsidR="00DA1663" w:rsidRPr="006E2C27">
              <w:rPr>
                <w:rFonts w:cs="Arial"/>
                <w:b/>
                <w:sz w:val="20"/>
                <w:szCs w:val="20"/>
              </w:rPr>
              <w:t>roup</w:t>
            </w:r>
            <w:r w:rsidR="006E2C27" w:rsidRPr="006E2C27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914C8" w14:textId="6B24A58F" w:rsidR="00DA1663" w:rsidRPr="006E2C27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70" w:after="0" w:line="360" w:lineRule="auto"/>
              <w:ind w:left="261" w:right="173" w:hanging="56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c</w:t>
            </w:r>
            <w:r w:rsidR="00DA1663" w:rsidRPr="006E2C27">
              <w:rPr>
                <w:rFonts w:cs="Arial"/>
                <w:b/>
                <w:sz w:val="20"/>
                <w:szCs w:val="20"/>
              </w:rPr>
              <w:t>at</w:t>
            </w:r>
            <w:proofErr w:type="spellEnd"/>
            <w:r w:rsidR="00DA1663" w:rsidRPr="006E2C27">
              <w:rPr>
                <w:rFonts w:cs="Arial"/>
                <w:b/>
                <w:w w:val="99"/>
                <w:sz w:val="20"/>
                <w:szCs w:val="20"/>
              </w:rPr>
              <w:t xml:space="preserve"> </w:t>
            </w:r>
            <w:r w:rsidR="00DA1663" w:rsidRPr="006E2C27">
              <w:rPr>
                <w:rFonts w:cs="Arial"/>
                <w:b/>
                <w:sz w:val="20"/>
                <w:szCs w:val="20"/>
              </w:rPr>
              <w:t>ID</w:t>
            </w:r>
          </w:p>
        </w:tc>
        <w:tc>
          <w:tcPr>
            <w:tcW w:w="17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F0F28" w14:textId="77777777" w:rsidR="00DA1663" w:rsidRPr="00873FF8" w:rsidRDefault="00DA1663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52" w:after="0" w:line="360" w:lineRule="auto"/>
              <w:ind w:left="1209"/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873FF8">
              <w:rPr>
                <w:rFonts w:cs="Arial"/>
                <w:b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873FF8">
              <w:rPr>
                <w:rFonts w:cs="Arial"/>
                <w:b/>
                <w:i/>
                <w:iCs/>
                <w:sz w:val="20"/>
                <w:szCs w:val="20"/>
              </w:rPr>
              <w:t>abstrusus</w:t>
            </w:r>
            <w:proofErr w:type="spellEnd"/>
          </w:p>
        </w:tc>
        <w:tc>
          <w:tcPr>
            <w:tcW w:w="17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5247C" w14:textId="03F4A9E9" w:rsidR="00DA1663" w:rsidRPr="00155E9B" w:rsidRDefault="00155E9B" w:rsidP="00155E9B">
            <w:pPr>
              <w:kinsoku w:val="0"/>
              <w:overflowPunct w:val="0"/>
              <w:autoSpaceDE w:val="0"/>
              <w:autoSpaceDN w:val="0"/>
              <w:adjustRightInd w:val="0"/>
              <w:spacing w:before="52" w:after="0" w:line="360" w:lineRule="auto"/>
              <w:ind w:left="742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 xml:space="preserve">T. </w:t>
            </w:r>
            <w:proofErr w:type="spellStart"/>
            <w:r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brevior</w:t>
            </w:r>
            <w:proofErr w:type="spellEnd"/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5704F" w14:textId="63284AB7" w:rsidR="00DA1663" w:rsidRPr="00155E9B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215" w:right="202" w:firstLine="74"/>
              <w:jc w:val="center"/>
              <w:rPr>
                <w:rFonts w:cs="Arial"/>
                <w:b/>
                <w:w w:val="95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sz w:val="20"/>
                <w:szCs w:val="20"/>
                <w:lang w:val="en-US"/>
              </w:rPr>
              <w:t>l</w:t>
            </w:r>
            <w:r w:rsidR="00DA1663" w:rsidRPr="00155E9B">
              <w:rPr>
                <w:rFonts w:cs="Arial"/>
                <w:b/>
                <w:sz w:val="20"/>
                <w:szCs w:val="20"/>
                <w:lang w:val="en-US"/>
              </w:rPr>
              <w:t xml:space="preserve">iving larvae </w:t>
            </w:r>
            <w:r w:rsidR="00DA1663" w:rsidRPr="00155E9B">
              <w:rPr>
                <w:rFonts w:cs="Arial"/>
                <w:b/>
                <w:w w:val="95"/>
                <w:sz w:val="20"/>
                <w:szCs w:val="20"/>
                <w:lang w:val="en-US"/>
              </w:rPr>
              <w:t>present</w:t>
            </w:r>
          </w:p>
        </w:tc>
      </w:tr>
      <w:tr w:rsidR="00DA1663" w:rsidRPr="00155E9B" w14:paraId="00B0ADA5" w14:textId="77777777" w:rsidTr="00873FF8">
        <w:trPr>
          <w:trHeight w:val="44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CB84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6C2E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09C2" w14:textId="77777777" w:rsidR="00DA1663" w:rsidRPr="00155E9B" w:rsidRDefault="00DA1663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07" w:after="0" w:line="360" w:lineRule="auto"/>
              <w:ind w:left="67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04AA5" w14:textId="77777777" w:rsidR="00DA1663" w:rsidRPr="00155E9B" w:rsidRDefault="00DA1663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07" w:after="0" w:line="360" w:lineRule="auto"/>
              <w:ind w:left="68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155E9B">
              <w:rPr>
                <w:rFonts w:cs="Arial"/>
                <w:b/>
                <w:sz w:val="20"/>
                <w:szCs w:val="20"/>
                <w:lang w:val="en-US"/>
              </w:rPr>
              <w:t>non viable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C5662" w14:textId="77777777" w:rsidR="00DA1663" w:rsidRPr="00155E9B" w:rsidRDefault="00DA1663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07" w:after="0" w:line="360" w:lineRule="auto"/>
              <w:ind w:left="7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AE184" w14:textId="77777777" w:rsidR="00DA1663" w:rsidRPr="00155E9B" w:rsidRDefault="00DA1663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07" w:after="0" w:line="360" w:lineRule="auto"/>
              <w:ind w:left="7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A5ECA" w14:textId="77777777" w:rsidR="00DA1663" w:rsidRPr="00155E9B" w:rsidRDefault="00DA1663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07" w:after="0" w:line="360" w:lineRule="auto"/>
              <w:ind w:left="70" w:right="59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155E9B">
              <w:rPr>
                <w:rFonts w:cs="Arial"/>
                <w:b/>
                <w:sz w:val="20"/>
                <w:szCs w:val="20"/>
                <w:lang w:val="en-US"/>
              </w:rPr>
              <w:t>non viable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3636A" w14:textId="77777777" w:rsidR="00DA1663" w:rsidRPr="00155E9B" w:rsidRDefault="00DA1663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07" w:after="0" w:line="360" w:lineRule="auto"/>
              <w:ind w:left="70" w:right="58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D943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A1663" w:rsidRPr="00155E9B" w14:paraId="2B6B29F2" w14:textId="77777777" w:rsidTr="009108CF">
        <w:trPr>
          <w:trHeight w:val="345"/>
        </w:trPr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3F4D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124334D5" w14:textId="66187E61" w:rsidR="00DA1663" w:rsidRPr="00155E9B" w:rsidRDefault="006E2C27" w:rsidP="00DA166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10" w:right="20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1</w:t>
            </w:r>
            <w:r w:rsidR="00DA1663" w:rsidRPr="00155E9B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95C6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875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4AC93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69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6B40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6D02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E21B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13BA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B264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E8EDB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5"/>
                <w:sz w:val="20"/>
                <w:szCs w:val="20"/>
                <w:lang w:val="en-US"/>
              </w:rPr>
              <w:t>yes</w:t>
            </w:r>
          </w:p>
        </w:tc>
      </w:tr>
      <w:tr w:rsidR="00DA1663" w:rsidRPr="00155E9B" w14:paraId="4B7D1CC0" w14:textId="77777777" w:rsidTr="009108CF">
        <w:trPr>
          <w:trHeight w:val="342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50035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5BC2F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944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12321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D6A7B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A9AB8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E5ADC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097D7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DFEDB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6D2AD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w w:val="95"/>
                <w:sz w:val="20"/>
                <w:szCs w:val="20"/>
                <w:lang w:val="en-US"/>
              </w:rPr>
              <w:t>yes</w:t>
            </w:r>
          </w:p>
        </w:tc>
      </w:tr>
      <w:tr w:rsidR="00DA1663" w:rsidRPr="00DA1663" w14:paraId="57D796E7" w14:textId="77777777" w:rsidTr="009108CF">
        <w:trPr>
          <w:trHeight w:val="345"/>
        </w:trPr>
        <w:tc>
          <w:tcPr>
            <w:tcW w:w="60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4CCCA" w14:textId="77777777" w:rsidR="00DA1663" w:rsidRPr="00155E9B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12F76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7907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67FB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6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D30C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5BBE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5824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49C76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348A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67306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1F43DA49" w14:textId="77777777" w:rsidTr="009108CF">
        <w:trPr>
          <w:trHeight w:val="342"/>
        </w:trPr>
        <w:tc>
          <w:tcPr>
            <w:tcW w:w="60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5011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6F1A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809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031B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7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EE701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108C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B687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3FF9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113A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BD8A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17426FB4" w14:textId="77777777" w:rsidTr="009108CF">
        <w:trPr>
          <w:trHeight w:val="345"/>
        </w:trPr>
        <w:tc>
          <w:tcPr>
            <w:tcW w:w="60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9E4E9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F6F9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765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8255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69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CF9EF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D076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1385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AE6C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42839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7FAEF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0B8F64A9" w14:textId="77777777" w:rsidTr="009108CF">
        <w:trPr>
          <w:trHeight w:val="342"/>
        </w:trPr>
        <w:tc>
          <w:tcPr>
            <w:tcW w:w="60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40DCD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2614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666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A47D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69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2F0B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DF7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DE40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151D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7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E27AF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7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5385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11D11BFA" w14:textId="77777777" w:rsidTr="009108CF">
        <w:trPr>
          <w:trHeight w:val="345"/>
        </w:trPr>
        <w:tc>
          <w:tcPr>
            <w:tcW w:w="60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54EF6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2E34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652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4C459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7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D69B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D741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B4B5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5BF7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F0BED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7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958D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3AD26638" w14:textId="77777777" w:rsidTr="00732EED">
        <w:trPr>
          <w:trHeight w:val="342"/>
        </w:trPr>
        <w:tc>
          <w:tcPr>
            <w:tcW w:w="60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AF56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53101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68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5E33B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69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B2F9D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E8A6E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1631E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7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468D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6CC0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7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D42A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33A6F1D1" w14:textId="77777777" w:rsidTr="009108CF">
        <w:trPr>
          <w:trHeight w:val="345"/>
        </w:trPr>
        <w:tc>
          <w:tcPr>
            <w:tcW w:w="6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AA304" w14:textId="77777777" w:rsidR="006E2C27" w:rsidRDefault="006E2C27" w:rsidP="00DA1663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6" w:right="78"/>
              <w:jc w:val="center"/>
              <w:rPr>
                <w:rFonts w:cs="Arial"/>
                <w:sz w:val="20"/>
                <w:szCs w:val="20"/>
              </w:rPr>
            </w:pPr>
          </w:p>
          <w:p w14:paraId="36D020A3" w14:textId="790DC04F" w:rsidR="00DA1663" w:rsidRPr="00DA1663" w:rsidRDefault="006E2C27" w:rsidP="006E2C2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6" w:right="78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 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0D57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67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9542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E188F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10F3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1DF6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4B9F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E945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CB6A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422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no</w:t>
            </w:r>
            <w:proofErr w:type="spellEnd"/>
          </w:p>
        </w:tc>
      </w:tr>
      <w:tr w:rsidR="00DA1663" w:rsidRPr="00DA1663" w14:paraId="710B4C21" w14:textId="77777777" w:rsidTr="00732EED">
        <w:trPr>
          <w:trHeight w:val="342"/>
        </w:trPr>
        <w:tc>
          <w:tcPr>
            <w:tcW w:w="6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7A2A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80F0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81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54D0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88B9D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0D4D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2D90E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DE5D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68D2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2895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422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no</w:t>
            </w:r>
            <w:proofErr w:type="spellEnd"/>
          </w:p>
        </w:tc>
      </w:tr>
      <w:tr w:rsidR="00DA1663" w:rsidRPr="00DA1663" w14:paraId="6E498302" w14:textId="77777777" w:rsidTr="00732EED">
        <w:trPr>
          <w:trHeight w:val="345"/>
        </w:trPr>
        <w:tc>
          <w:tcPr>
            <w:tcW w:w="6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48E6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85F1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737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49C0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23B2B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4A1E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33CF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6656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C4D6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21201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422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no</w:t>
            </w:r>
            <w:proofErr w:type="spellEnd"/>
          </w:p>
        </w:tc>
      </w:tr>
      <w:tr w:rsidR="00DA1663" w:rsidRPr="00DA1663" w14:paraId="71E745C6" w14:textId="77777777" w:rsidTr="00732EED">
        <w:trPr>
          <w:trHeight w:val="342"/>
        </w:trPr>
        <w:tc>
          <w:tcPr>
            <w:tcW w:w="6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3CAFB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EBE3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044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37B2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84BBB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E002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7B87F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DB72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74269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B6C51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422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no</w:t>
            </w:r>
            <w:proofErr w:type="spellEnd"/>
          </w:p>
        </w:tc>
      </w:tr>
      <w:tr w:rsidR="00DA1663" w:rsidRPr="00DA1663" w14:paraId="5711498D" w14:textId="77777777" w:rsidTr="00732EED">
        <w:trPr>
          <w:trHeight w:val="345"/>
        </w:trPr>
        <w:tc>
          <w:tcPr>
            <w:tcW w:w="6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CC1C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2CB1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7055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ABA9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6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753BB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5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3DE8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D110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3ED0C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9D09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3BB3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020D5DB5" w14:textId="77777777" w:rsidTr="00732EED">
        <w:trPr>
          <w:trHeight w:val="342"/>
        </w:trPr>
        <w:tc>
          <w:tcPr>
            <w:tcW w:w="6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F7EA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A19F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679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20D8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D481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60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24FC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70" w:right="59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A4C99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95DE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3417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3BCC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DA1663" w:rsidRPr="00DA1663" w14:paraId="04820464" w14:textId="77777777" w:rsidTr="00732EED">
        <w:trPr>
          <w:trHeight w:val="345"/>
        </w:trPr>
        <w:tc>
          <w:tcPr>
            <w:tcW w:w="6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0AC9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8F8E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656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2095D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E254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7FABE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B137B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721F5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EB0C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FECF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422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no</w:t>
            </w:r>
            <w:proofErr w:type="spellEnd"/>
          </w:p>
        </w:tc>
      </w:tr>
      <w:tr w:rsidR="00DA1663" w:rsidRPr="00DA1663" w14:paraId="60F179DC" w14:textId="77777777" w:rsidTr="00732EED">
        <w:trPr>
          <w:trHeight w:val="342"/>
        </w:trPr>
        <w:tc>
          <w:tcPr>
            <w:tcW w:w="6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AEF2934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40C5E33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7" w:right="108"/>
              <w:jc w:val="center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733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98687BF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9126D3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2F4FE72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1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BD2340F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23D25A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B49BBA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left="13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DA1663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6B10AA0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</w:rPr>
            </w:pPr>
            <w:proofErr w:type="spellStart"/>
            <w:r w:rsidRPr="00DA1663">
              <w:rPr>
                <w:rFonts w:cs="Arial"/>
                <w:w w:val="95"/>
                <w:sz w:val="20"/>
                <w:szCs w:val="20"/>
              </w:rPr>
              <w:t>yes</w:t>
            </w:r>
            <w:proofErr w:type="spellEnd"/>
          </w:p>
        </w:tc>
      </w:tr>
      <w:tr w:rsidR="009108CF" w:rsidRPr="00B72794" w14:paraId="03FA7DFF" w14:textId="77777777" w:rsidTr="00732EED">
        <w:trPr>
          <w:trHeight w:val="342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1468ABF1" w14:textId="48CC612F" w:rsidR="009108CF" w:rsidRPr="00DA1663" w:rsidRDefault="009108CF" w:rsidP="00732EED">
            <w:pPr>
              <w:kinsoku w:val="0"/>
              <w:overflowPunct w:val="0"/>
              <w:autoSpaceDE w:val="0"/>
              <w:autoSpaceDN w:val="0"/>
              <w:adjustRightInd w:val="0"/>
              <w:spacing w:before="115" w:after="0" w:line="360" w:lineRule="auto"/>
              <w:ind w:left="171"/>
              <w:rPr>
                <w:rFonts w:cs="Arial"/>
                <w:sz w:val="20"/>
                <w:szCs w:val="20"/>
                <w:lang w:val="en-US"/>
              </w:rPr>
            </w:pPr>
            <w:r w:rsidRPr="006E2C27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 w:rsidRPr="009108C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A1663">
              <w:rPr>
                <w:rFonts w:cs="Arial"/>
                <w:sz w:val="20"/>
                <w:szCs w:val="20"/>
                <w:lang w:val="en-US"/>
              </w:rPr>
              <w:t xml:space="preserve">Treatment Group 1 = </w:t>
            </w:r>
            <w:r w:rsidR="00F22CC6">
              <w:rPr>
                <w:rFonts w:cs="Arial"/>
                <w:sz w:val="20"/>
                <w:szCs w:val="20"/>
                <w:lang w:val="en-US"/>
              </w:rPr>
              <w:t xml:space="preserve">Placebo-treated </w:t>
            </w:r>
            <w:r w:rsidRPr="00DA1663">
              <w:rPr>
                <w:rFonts w:cs="Arial"/>
                <w:sz w:val="20"/>
                <w:szCs w:val="20"/>
                <w:lang w:val="en-US"/>
              </w:rPr>
              <w:t>control</w:t>
            </w:r>
            <w:r w:rsidR="00F22CC6">
              <w:rPr>
                <w:rFonts w:cs="Arial"/>
                <w:sz w:val="20"/>
                <w:szCs w:val="20"/>
                <w:lang w:val="en-US"/>
              </w:rPr>
              <w:t xml:space="preserve"> group SD 36</w:t>
            </w:r>
          </w:p>
          <w:p w14:paraId="0E98F161" w14:textId="4EE70630" w:rsidR="009108CF" w:rsidRPr="00DA1663" w:rsidRDefault="009108CF" w:rsidP="00732EED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ind w:left="1731"/>
              <w:rPr>
                <w:rFonts w:cs="Arial"/>
                <w:sz w:val="20"/>
                <w:szCs w:val="20"/>
                <w:lang w:val="en-US"/>
              </w:rPr>
            </w:pPr>
            <w:r w:rsidRPr="00DA1663">
              <w:rPr>
                <w:rFonts w:cs="Arial"/>
                <w:sz w:val="20"/>
                <w:szCs w:val="20"/>
                <w:lang w:val="en-US"/>
              </w:rPr>
              <w:t>2 = Advocate® Spot-on at 0.1 mL/kg on S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E2C27">
              <w:rPr>
                <w:rFonts w:cs="Arial"/>
                <w:sz w:val="20"/>
                <w:szCs w:val="20"/>
                <w:lang w:val="en-US"/>
              </w:rPr>
              <w:t>36</w:t>
            </w:r>
          </w:p>
          <w:p w14:paraId="2B49412B" w14:textId="7ADD3C8B" w:rsidR="009108CF" w:rsidRPr="009108CF" w:rsidRDefault="009108CF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71EF4A18" w14:textId="104467A8" w:rsidR="009108CF" w:rsidRPr="009108CF" w:rsidRDefault="009108CF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360" w:lineRule="auto"/>
              <w:ind w:right="380"/>
              <w:jc w:val="right"/>
              <w:rPr>
                <w:rFonts w:cs="Arial"/>
                <w:w w:val="95"/>
                <w:sz w:val="20"/>
                <w:szCs w:val="20"/>
                <w:lang w:val="en-US"/>
              </w:rPr>
            </w:pPr>
          </w:p>
        </w:tc>
      </w:tr>
    </w:tbl>
    <w:p w14:paraId="391AD31A" w14:textId="34921F01" w:rsidR="00DA1663" w:rsidRPr="009108CF" w:rsidRDefault="00DA1663" w:rsidP="00DA166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108CF">
        <w:rPr>
          <w:rFonts w:ascii="Times New Roman" w:hAnsi="Times New Roman" w:cs="Times New Roman"/>
          <w:b/>
          <w:sz w:val="44"/>
          <w:szCs w:val="44"/>
          <w:u w:val="single"/>
          <w:lang w:val="en-US"/>
        </w:rPr>
        <w:br w:type="page"/>
      </w:r>
    </w:p>
    <w:p w14:paraId="0A6440C9" w14:textId="77777777" w:rsidR="008B687E" w:rsidRPr="009108CF" w:rsidRDefault="008B687E" w:rsidP="008B687E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Table_10:_Results_of_Fecal_Larval_Counts"/>
      <w:bookmarkStart w:id="2" w:name="_bookmark0"/>
      <w:bookmarkEnd w:id="1"/>
      <w:bookmarkEnd w:id="2"/>
    </w:p>
    <w:p w14:paraId="63BE6C1A" w14:textId="51457766" w:rsidR="00DA1663" w:rsidRPr="009108CF" w:rsidRDefault="00DA1663" w:rsidP="008B687E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E4956D" w14:textId="77777777" w:rsidR="00DA1663" w:rsidRPr="009108CF" w:rsidRDefault="00DA1663" w:rsidP="008B687E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6440CA" w14:textId="1093A2A9" w:rsidR="008B687E" w:rsidRPr="00DA1663" w:rsidRDefault="00DC3371" w:rsidP="008B687E">
      <w:pPr>
        <w:kinsoku w:val="0"/>
        <w:overflowPunct w:val="0"/>
        <w:autoSpaceDE w:val="0"/>
        <w:autoSpaceDN w:val="0"/>
        <w:adjustRightInd w:val="0"/>
        <w:spacing w:before="54" w:after="0" w:line="240" w:lineRule="auto"/>
        <w:ind w:left="171"/>
        <w:rPr>
          <w:rFonts w:cs="Arial"/>
          <w:i/>
          <w:iCs/>
          <w:sz w:val="20"/>
          <w:szCs w:val="20"/>
          <w:lang w:val="en-US"/>
        </w:rPr>
      </w:pPr>
      <w:bookmarkStart w:id="3" w:name="Table_12:_Worm_Counts_at_Necropsy_–_A._a"/>
      <w:bookmarkEnd w:id="3"/>
      <w:r>
        <w:rPr>
          <w:rFonts w:cs="Arial"/>
          <w:b/>
          <w:bCs/>
          <w:sz w:val="20"/>
          <w:szCs w:val="20"/>
          <w:lang w:val="en-US"/>
        </w:rPr>
        <w:t xml:space="preserve">Additional file 1: </w:t>
      </w:r>
      <w:r w:rsidR="00DA1663" w:rsidRPr="00DA1663">
        <w:rPr>
          <w:rFonts w:cs="Arial"/>
          <w:b/>
          <w:bCs/>
          <w:sz w:val="20"/>
          <w:szCs w:val="20"/>
          <w:lang w:val="en-US"/>
        </w:rPr>
        <w:t xml:space="preserve">Table </w:t>
      </w:r>
      <w:r>
        <w:rPr>
          <w:rFonts w:cs="Arial"/>
          <w:b/>
          <w:bCs/>
          <w:sz w:val="20"/>
          <w:szCs w:val="20"/>
          <w:lang w:val="en-US"/>
        </w:rPr>
        <w:t>S</w:t>
      </w:r>
      <w:r w:rsidR="00DA1663" w:rsidRPr="00DA1663">
        <w:rPr>
          <w:rFonts w:cs="Arial"/>
          <w:b/>
          <w:bCs/>
          <w:sz w:val="20"/>
          <w:szCs w:val="20"/>
          <w:lang w:val="en-US"/>
        </w:rPr>
        <w:t>2</w:t>
      </w:r>
      <w:r>
        <w:rPr>
          <w:rFonts w:cs="Arial"/>
          <w:b/>
          <w:bCs/>
          <w:sz w:val="20"/>
          <w:szCs w:val="20"/>
          <w:lang w:val="en-US"/>
        </w:rPr>
        <w:t>.</w:t>
      </w:r>
      <w:r w:rsidR="008B687E" w:rsidRPr="00DA1663">
        <w:rPr>
          <w:rFonts w:cs="Arial"/>
          <w:sz w:val="20"/>
          <w:szCs w:val="20"/>
          <w:lang w:val="en-US"/>
        </w:rPr>
        <w:t xml:space="preserve"> </w:t>
      </w:r>
      <w:r w:rsidR="00DA1663" w:rsidRPr="00DA1663">
        <w:rPr>
          <w:rFonts w:cs="Arial"/>
          <w:i/>
          <w:iCs/>
          <w:sz w:val="20"/>
          <w:szCs w:val="20"/>
          <w:lang w:val="en-US"/>
        </w:rPr>
        <w:t xml:space="preserve">A. </w:t>
      </w:r>
      <w:proofErr w:type="spellStart"/>
      <w:r w:rsidR="00DA1663" w:rsidRPr="00DA1663">
        <w:rPr>
          <w:rFonts w:cs="Arial"/>
          <w:i/>
          <w:iCs/>
          <w:sz w:val="20"/>
          <w:szCs w:val="20"/>
          <w:lang w:val="en-US"/>
        </w:rPr>
        <w:t>abstrusus</w:t>
      </w:r>
      <w:proofErr w:type="spellEnd"/>
      <w:r w:rsidR="00DA1663" w:rsidRPr="00DA1663">
        <w:rPr>
          <w:rFonts w:cs="Arial"/>
          <w:i/>
          <w:iCs/>
          <w:sz w:val="20"/>
          <w:szCs w:val="20"/>
          <w:lang w:val="en-US"/>
        </w:rPr>
        <w:t>-</w:t>
      </w:r>
      <w:r w:rsidR="00DA1663" w:rsidRPr="00DA1663">
        <w:rPr>
          <w:rFonts w:cs="Arial"/>
          <w:sz w:val="20"/>
          <w:szCs w:val="20"/>
          <w:lang w:val="en-US"/>
        </w:rPr>
        <w:t>c</w:t>
      </w:r>
      <w:r w:rsidR="008B687E" w:rsidRPr="00DA1663">
        <w:rPr>
          <w:rFonts w:cs="Arial"/>
          <w:sz w:val="20"/>
          <w:szCs w:val="20"/>
          <w:lang w:val="en-US"/>
        </w:rPr>
        <w:t xml:space="preserve">ounts at </w:t>
      </w:r>
      <w:r w:rsidR="00DA1663" w:rsidRPr="00DA1663">
        <w:rPr>
          <w:rFonts w:cs="Arial"/>
          <w:sz w:val="20"/>
          <w:szCs w:val="20"/>
          <w:lang w:val="en-US"/>
        </w:rPr>
        <w:t>necropsy (study no. 2)</w:t>
      </w:r>
    </w:p>
    <w:p w14:paraId="0A6440CB" w14:textId="77777777" w:rsidR="008B687E" w:rsidRPr="00DA1663" w:rsidRDefault="008B687E" w:rsidP="008B687E">
      <w:pPr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cs="Arial"/>
          <w:i/>
          <w:iCs/>
          <w:sz w:val="20"/>
          <w:szCs w:val="20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0"/>
        <w:gridCol w:w="1051"/>
        <w:gridCol w:w="856"/>
        <w:gridCol w:w="858"/>
        <w:gridCol w:w="733"/>
        <w:gridCol w:w="873"/>
        <w:gridCol w:w="858"/>
        <w:gridCol w:w="856"/>
        <w:gridCol w:w="722"/>
        <w:gridCol w:w="875"/>
        <w:gridCol w:w="1008"/>
      </w:tblGrid>
      <w:tr w:rsidR="008B687E" w:rsidRPr="00EF42F5" w14:paraId="0A6440D3" w14:textId="77777777" w:rsidTr="00873FF8">
        <w:trPr>
          <w:trHeight w:val="419"/>
        </w:trPr>
        <w:tc>
          <w:tcPr>
            <w:tcW w:w="483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CD" w14:textId="714323D8" w:rsidR="008B687E" w:rsidRPr="006E2C27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35" w:lineRule="auto"/>
              <w:ind w:left="57" w:right="94"/>
              <w:jc w:val="center"/>
              <w:rPr>
                <w:rFonts w:cs="Arial"/>
                <w:b/>
                <w:bCs/>
                <w:position w:val="6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S</w:t>
            </w:r>
            <w:r w:rsidR="008B687E" w:rsidRPr="006E2C27">
              <w:rPr>
                <w:rFonts w:cs="Arial"/>
                <w:b/>
                <w:bCs/>
                <w:sz w:val="20"/>
                <w:szCs w:val="20"/>
                <w:lang w:val="en-US"/>
              </w:rPr>
              <w:t>tudy group</w:t>
            </w:r>
            <w:r w:rsidR="006E2C27" w:rsidRPr="006E2C2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6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CF" w14:textId="4F6E5DCD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55" w:right="17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cat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726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0" w14:textId="11968E06" w:rsidR="008B687E" w:rsidRPr="00DA1663" w:rsidRDefault="00325A24" w:rsidP="00EF42F5">
            <w:pPr>
              <w:kinsoku w:val="0"/>
              <w:overflowPunct w:val="0"/>
              <w:autoSpaceDE w:val="0"/>
              <w:autoSpaceDN w:val="0"/>
              <w:adjustRightInd w:val="0"/>
              <w:spacing w:before="102" w:after="0" w:line="240" w:lineRule="auto"/>
              <w:ind w:left="56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v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iable </w:t>
            </w:r>
            <w:r w:rsidR="00EF42F5" w:rsidRPr="00EF42F5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="00EF42F5" w:rsidRPr="00EF42F5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abstrusus</w:t>
            </w:r>
            <w:proofErr w:type="spellEnd"/>
          </w:p>
        </w:tc>
        <w:tc>
          <w:tcPr>
            <w:tcW w:w="1721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1" w14:textId="2E07C13E" w:rsidR="008B687E" w:rsidRPr="00DA1663" w:rsidRDefault="00EF42F5" w:rsidP="00EF42F5">
            <w:pPr>
              <w:kinsoku w:val="0"/>
              <w:overflowPunct w:val="0"/>
              <w:autoSpaceDE w:val="0"/>
              <w:autoSpaceDN w:val="0"/>
              <w:adjustRightInd w:val="0"/>
              <w:spacing w:before="102" w:after="0" w:line="240" w:lineRule="auto"/>
              <w:ind w:left="61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non-viable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F42F5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EF42F5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abstrusus</w:t>
            </w:r>
            <w:proofErr w:type="spellEnd"/>
          </w:p>
        </w:tc>
        <w:tc>
          <w:tcPr>
            <w:tcW w:w="52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2" w14:textId="6D345301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37" w:after="0" w:line="237" w:lineRule="auto"/>
              <w:ind w:left="62" w:right="72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otal worm counts</w:t>
            </w:r>
            <w:r w:rsidR="006E2C27">
              <w:rPr>
                <w:rFonts w:cs="Arial"/>
                <w:bCs/>
                <w:position w:val="6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B687E" w:rsidRPr="00EF42F5" w14:paraId="0A6440DF" w14:textId="77777777" w:rsidTr="00873FF8">
        <w:trPr>
          <w:trHeight w:val="470"/>
        </w:trPr>
        <w:tc>
          <w:tcPr>
            <w:tcW w:w="483" w:type="pct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D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0A6440D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6" w14:textId="5C5C5C32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56" w:right="31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w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hole worms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7" w14:textId="7DB15FCD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right="87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h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eads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8" w14:textId="080F546E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59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ails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9" w14:textId="1D98C083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22" w:after="0" w:line="240" w:lineRule="auto"/>
              <w:ind w:left="60"/>
              <w:jc w:val="center"/>
              <w:rPr>
                <w:rFonts w:cs="Arial"/>
                <w:b/>
                <w:bCs/>
                <w:position w:val="6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otal</w:t>
            </w:r>
            <w:r w:rsidR="006E2C27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A" w14:textId="4B8CB5ED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1" w:right="28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w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hole worms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B" w14:textId="1C7912F0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right="84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h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eads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C" w14:textId="2438D927" w:rsidR="008B687E" w:rsidRPr="00DA1663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62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</w:t>
            </w:r>
            <w:r w:rsidR="008B687E" w:rsidRPr="00DA1663">
              <w:rPr>
                <w:rFonts w:cs="Arial"/>
                <w:b/>
                <w:bCs/>
                <w:sz w:val="20"/>
                <w:szCs w:val="20"/>
                <w:lang w:val="en-US"/>
              </w:rPr>
              <w:t>ails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440DD" w14:textId="041E8BCE" w:rsidR="008B687E" w:rsidRPr="00EF42F5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22" w:after="0" w:line="240" w:lineRule="auto"/>
              <w:ind w:left="62"/>
              <w:jc w:val="center"/>
              <w:rPr>
                <w:rFonts w:cs="Arial"/>
                <w:b/>
                <w:bCs/>
                <w:position w:val="6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b/>
                <w:bCs/>
                <w:sz w:val="20"/>
                <w:szCs w:val="20"/>
                <w:lang w:val="en-US"/>
              </w:rPr>
              <w:t>t</w:t>
            </w:r>
            <w:r w:rsidR="008B687E" w:rsidRPr="00EF42F5">
              <w:rPr>
                <w:rFonts w:cs="Arial"/>
                <w:b/>
                <w:bCs/>
                <w:sz w:val="20"/>
                <w:szCs w:val="20"/>
                <w:lang w:val="en-US"/>
              </w:rPr>
              <w:t>otal</w:t>
            </w:r>
            <w:r w:rsidR="006E2C27" w:rsidRPr="00EF42F5">
              <w:rPr>
                <w:rFonts w:cs="Arial"/>
                <w:bCs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24" w:type="pct"/>
            <w:vMerge/>
            <w:vAlign w:val="center"/>
          </w:tcPr>
          <w:p w14:paraId="0A6440DE" w14:textId="77777777" w:rsidR="008B687E" w:rsidRPr="00EF42F5" w:rsidRDefault="008B687E" w:rsidP="00325A24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8B687E" w:rsidRPr="00EF42F5" w14:paraId="0A6440EC" w14:textId="77777777" w:rsidTr="009108CF">
        <w:trPr>
          <w:trHeight w:val="263"/>
        </w:trPr>
        <w:tc>
          <w:tcPr>
            <w:tcW w:w="483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0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  <w:p w14:paraId="0A6440E1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2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2381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3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4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5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6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7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8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9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A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B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</w:tr>
      <w:tr w:rsidR="008B687E" w:rsidRPr="00DA1663" w14:paraId="0A6440F8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0ED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E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2589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EF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0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1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2" w14:textId="77777777" w:rsidR="008B687E" w:rsidRPr="00EF42F5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EF42F5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</w:t>
            </w:r>
          </w:p>
        </w:tc>
      </w:tr>
      <w:tr w:rsidR="008B687E" w:rsidRPr="00DA1663" w14:paraId="0A644104" w14:textId="77777777" w:rsidTr="009108CF">
        <w:trPr>
          <w:trHeight w:val="261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0F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833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9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0F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8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5</w:t>
            </w:r>
          </w:p>
        </w:tc>
      </w:tr>
      <w:tr w:rsidR="008B687E" w:rsidRPr="00DA1663" w14:paraId="0A644110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0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853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9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0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8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6</w:t>
            </w:r>
          </w:p>
        </w:tc>
      </w:tr>
      <w:tr w:rsidR="008B687E" w:rsidRPr="00DA1663" w14:paraId="0A64411C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1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959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9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8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5</w:t>
            </w:r>
          </w:p>
        </w:tc>
      </w:tr>
      <w:tr w:rsidR="008B687E" w:rsidRPr="00DA1663" w14:paraId="0A644128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1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124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1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9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8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0</w:t>
            </w:r>
          </w:p>
        </w:tc>
      </w:tr>
      <w:tr w:rsidR="008B687E" w:rsidRPr="00DA1663" w14:paraId="0A644134" w14:textId="77777777" w:rsidTr="009108CF">
        <w:trPr>
          <w:trHeight w:val="261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2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262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39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2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38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4</w:t>
            </w:r>
          </w:p>
        </w:tc>
      </w:tr>
      <w:tr w:rsidR="008B687E" w:rsidRPr="00DA1663" w14:paraId="0A644140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3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292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9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3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9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44</w:t>
            </w:r>
          </w:p>
        </w:tc>
      </w:tr>
      <w:tr w:rsidR="008B687E" w:rsidRPr="00DA1663" w14:paraId="0A644165" w14:textId="77777777" w:rsidTr="009108CF">
        <w:trPr>
          <w:trHeight w:val="261"/>
        </w:trPr>
        <w:tc>
          <w:tcPr>
            <w:tcW w:w="483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5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  <w:p w14:paraId="0A64415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5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752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5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5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5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5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71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6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445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6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7D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7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488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89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7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7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975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95" w14:textId="77777777" w:rsidTr="009108CF">
        <w:trPr>
          <w:trHeight w:val="261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8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069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8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5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A1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9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188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9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AD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A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243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B9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000000" w:themeColor="text1"/>
            </w:tcBorders>
          </w:tcPr>
          <w:p w14:paraId="0A6441A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A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253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B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DE" w14:textId="77777777" w:rsidTr="009108CF">
        <w:trPr>
          <w:trHeight w:val="263"/>
        </w:trPr>
        <w:tc>
          <w:tcPr>
            <w:tcW w:w="483" w:type="pct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A6441D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  <w:p w14:paraId="0A6441D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57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298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D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EA" w14:textId="77777777" w:rsidTr="009108CF">
        <w:trPr>
          <w:trHeight w:val="261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6441D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353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1F6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6441E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2886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E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202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6441F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343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1F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20E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64420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3881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0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1</w:t>
            </w:r>
          </w:p>
        </w:tc>
      </w:tr>
      <w:tr w:rsidR="008B687E" w:rsidRPr="00DA1663" w14:paraId="0A64421A" w14:textId="77777777" w:rsidTr="009108CF">
        <w:trPr>
          <w:trHeight w:val="261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64420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744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6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226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64421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7491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1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2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2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22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23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24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44225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8B687E" w:rsidRPr="00DA1663" w14:paraId="0A644232" w14:textId="77777777" w:rsidTr="009108CF">
        <w:trPr>
          <w:trHeight w:val="263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A644227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8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55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7992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9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A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4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B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C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2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D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4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E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2F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30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A644231" w14:textId="77777777" w:rsidR="008B687E" w:rsidRPr="00DA1663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41"/>
              <w:jc w:val="right"/>
              <w:rPr>
                <w:rFonts w:cs="Arial"/>
                <w:sz w:val="20"/>
                <w:szCs w:val="20"/>
              </w:rPr>
            </w:pPr>
            <w:r w:rsidRPr="00DA1663">
              <w:rPr>
                <w:rFonts w:cs="Arial"/>
                <w:sz w:val="20"/>
                <w:szCs w:val="20"/>
              </w:rPr>
              <w:t>0</w:t>
            </w:r>
          </w:p>
        </w:tc>
      </w:tr>
      <w:tr w:rsidR="00DA1663" w:rsidRPr="00B72794" w14:paraId="4BE8EE90" w14:textId="77777777" w:rsidTr="009108CF">
        <w:trPr>
          <w:trHeight w:val="263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3892482A" w14:textId="2527F277" w:rsidR="00DA1663" w:rsidRPr="00DA1663" w:rsidRDefault="006E2C27" w:rsidP="00DA1663">
            <w:pPr>
              <w:kinsoku w:val="0"/>
              <w:overflowPunct w:val="0"/>
              <w:autoSpaceDE w:val="0"/>
              <w:autoSpaceDN w:val="0"/>
              <w:adjustRightInd w:val="0"/>
              <w:spacing w:before="115" w:after="0" w:line="360" w:lineRule="auto"/>
              <w:ind w:left="171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position w:val="6"/>
                <w:sz w:val="20"/>
                <w:szCs w:val="20"/>
                <w:vertAlign w:val="superscript"/>
                <w:lang w:val="en-US"/>
              </w:rPr>
              <w:t>1</w:t>
            </w:r>
            <w:r w:rsidR="00DA1663" w:rsidRPr="00DA1663">
              <w:rPr>
                <w:rFonts w:cs="Arial"/>
                <w:position w:val="6"/>
                <w:sz w:val="20"/>
                <w:szCs w:val="20"/>
                <w:lang w:val="en-US"/>
              </w:rPr>
              <w:t xml:space="preserve"> </w:t>
            </w:r>
            <w:r w:rsidR="00DA1663" w:rsidRPr="00DA1663">
              <w:rPr>
                <w:rFonts w:cs="Arial"/>
                <w:sz w:val="20"/>
                <w:szCs w:val="20"/>
                <w:lang w:val="en-US"/>
              </w:rPr>
              <w:t>Treatment Group 1 = untreated control</w:t>
            </w:r>
          </w:p>
          <w:p w14:paraId="5EE742E8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ind w:left="1731"/>
              <w:rPr>
                <w:rFonts w:cs="Arial"/>
                <w:sz w:val="20"/>
                <w:szCs w:val="20"/>
                <w:lang w:val="en-US"/>
              </w:rPr>
            </w:pPr>
            <w:r w:rsidRPr="00DA1663">
              <w:rPr>
                <w:rFonts w:cs="Arial"/>
                <w:sz w:val="20"/>
                <w:szCs w:val="20"/>
                <w:lang w:val="en-US"/>
              </w:rPr>
              <w:t>2 = Advocate® Spot-on at 0.1 mL/kg on SDs -10 and 18</w:t>
            </w:r>
          </w:p>
          <w:p w14:paraId="68FE9B57" w14:textId="77777777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ind w:left="1731"/>
              <w:rPr>
                <w:rFonts w:cs="Arial"/>
                <w:sz w:val="20"/>
                <w:szCs w:val="20"/>
                <w:lang w:val="en-US"/>
              </w:rPr>
            </w:pPr>
            <w:r w:rsidRPr="00DA1663">
              <w:rPr>
                <w:rFonts w:cs="Arial"/>
                <w:sz w:val="20"/>
                <w:szCs w:val="20"/>
                <w:lang w:val="en-US"/>
              </w:rPr>
              <w:t>3 = Advocate® Spot-on at 0.1 mL/kg on SDs 53, 81 and 109</w:t>
            </w:r>
          </w:p>
          <w:p w14:paraId="0A9A4960" w14:textId="3D3B1F3B" w:rsidR="00DA1663" w:rsidRPr="00DA1663" w:rsidRDefault="006E2C27" w:rsidP="00DA1663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ind w:left="171"/>
              <w:rPr>
                <w:rFonts w:cs="Arial"/>
                <w:sz w:val="20"/>
                <w:szCs w:val="20"/>
                <w:lang w:val="en-US"/>
              </w:rPr>
            </w:pPr>
            <w:r w:rsidRPr="006E2C27">
              <w:rPr>
                <w:rFonts w:cs="Arial"/>
                <w:position w:val="6"/>
                <w:sz w:val="20"/>
                <w:szCs w:val="20"/>
                <w:vertAlign w:val="superscript"/>
                <w:lang w:val="en-US"/>
              </w:rPr>
              <w:t>2</w:t>
            </w:r>
            <w:r w:rsidR="00DA1663" w:rsidRPr="00DA1663">
              <w:rPr>
                <w:rFonts w:cs="Arial"/>
                <w:position w:val="6"/>
                <w:sz w:val="20"/>
                <w:szCs w:val="20"/>
                <w:lang w:val="en-US"/>
              </w:rPr>
              <w:t xml:space="preserve"> </w:t>
            </w:r>
            <w:r w:rsidR="00DA1663" w:rsidRPr="00DA1663">
              <w:rPr>
                <w:rFonts w:cs="Arial"/>
                <w:sz w:val="20"/>
                <w:szCs w:val="20"/>
                <w:lang w:val="en-US"/>
              </w:rPr>
              <w:t>Viable plus dead nematodes</w:t>
            </w:r>
          </w:p>
          <w:p w14:paraId="5BFDA983" w14:textId="15DED93A" w:rsidR="00DA1663" w:rsidRPr="00DA1663" w:rsidRDefault="00DA1663" w:rsidP="00DA1663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ind w:left="171"/>
              <w:rPr>
                <w:rFonts w:cs="Arial"/>
                <w:sz w:val="20"/>
                <w:szCs w:val="20"/>
                <w:lang w:val="en-US"/>
              </w:rPr>
            </w:pPr>
            <w:r w:rsidRPr="006E2C27">
              <w:rPr>
                <w:rFonts w:cs="Arial"/>
                <w:position w:val="6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DA1663">
              <w:rPr>
                <w:rFonts w:cs="Arial"/>
                <w:sz w:val="20"/>
                <w:szCs w:val="20"/>
                <w:lang w:val="en-US"/>
              </w:rPr>
              <w:t>Whole nematodes plus number of heads or tails</w:t>
            </w:r>
          </w:p>
          <w:p w14:paraId="68597BA2" w14:textId="59218C22" w:rsidR="00DA1663" w:rsidRPr="00DA1663" w:rsidRDefault="00DA1663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right="38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0A644252" w14:textId="77777777" w:rsidR="008B687E" w:rsidRPr="00DA1663" w:rsidRDefault="008B687E">
      <w:pPr>
        <w:rPr>
          <w:sz w:val="20"/>
          <w:szCs w:val="20"/>
          <w:lang w:val="en-US"/>
        </w:rPr>
      </w:pPr>
    </w:p>
    <w:p w14:paraId="0A644253" w14:textId="77777777" w:rsidR="008B687E" w:rsidRDefault="008B687E">
      <w:pPr>
        <w:rPr>
          <w:lang w:val="en-US"/>
        </w:rPr>
        <w:sectPr w:rsidR="008B687E" w:rsidSect="008B687E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10" w:h="16850"/>
          <w:pgMar w:top="0" w:right="920" w:bottom="0" w:left="1360" w:header="720" w:footer="720" w:gutter="0"/>
          <w:cols w:space="720"/>
          <w:noEndnote/>
        </w:sectPr>
      </w:pPr>
    </w:p>
    <w:p w14:paraId="0A64433E" w14:textId="77777777" w:rsidR="008B687E" w:rsidRPr="008B687E" w:rsidRDefault="008B687E" w:rsidP="008B687E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11"/>
        <w:rPr>
          <w:rFonts w:ascii="Arial" w:hAnsi="Arial" w:cs="Arial"/>
          <w:sz w:val="2"/>
          <w:szCs w:val="2"/>
        </w:rPr>
      </w:pPr>
      <w:r>
        <w:rPr>
          <w:rFonts w:ascii="Arial" w:hAnsi="Arial" w:cs="Arial"/>
          <w:noProof/>
          <w:sz w:val="2"/>
          <w:szCs w:val="2"/>
          <w:lang w:val="en-US"/>
        </w:rPr>
        <w:lastRenderedPageBreak/>
        <mc:AlternateContent>
          <mc:Choice Requires="wpg">
            <w:drawing>
              <wp:inline distT="0" distB="0" distL="0" distR="0" wp14:anchorId="0A644567" wp14:editId="0A644568">
                <wp:extent cx="5948680" cy="12700"/>
                <wp:effectExtent l="9525" t="9525" r="4445" b="0"/>
                <wp:docPr id="7" name="Gruppieren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8680" cy="12700"/>
                          <a:chOff x="0" y="0"/>
                          <a:chExt cx="9368" cy="20"/>
                        </a:xfrm>
                      </wpg:grpSpPr>
                      <wps:wsp>
                        <wps:cNvPr id="8" name="Freeform 9"/>
                        <wps:cNvSpPr>
                          <a:spLocks/>
                        </wps:cNvSpPr>
                        <wps:spPr bwMode="auto">
                          <a:xfrm>
                            <a:off x="0" y="4"/>
                            <a:ext cx="4680" cy="20"/>
                          </a:xfrm>
                          <a:custGeom>
                            <a:avLst/>
                            <a:gdLst>
                              <a:gd name="T0" fmla="*/ 0 w 4680"/>
                              <a:gd name="T1" fmla="*/ 0 h 20"/>
                              <a:gd name="T2" fmla="*/ 4680 w 468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680" h="20">
                                <a:moveTo>
                                  <a:pt x="0" y="0"/>
                                </a:moveTo>
                                <a:lnTo>
                                  <a:pt x="4680" y="0"/>
                                </a:lnTo>
                              </a:path>
                            </a:pathLst>
                          </a:custGeom>
                          <a:noFill/>
                          <a:ln w="610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0"/>
                        <wps:cNvSpPr>
                          <a:spLocks/>
                        </wps:cNvSpPr>
                        <wps:spPr bwMode="auto">
                          <a:xfrm>
                            <a:off x="4665" y="0"/>
                            <a:ext cx="20" cy="20"/>
                          </a:xfrm>
                          <a:custGeom>
                            <a:avLst/>
                            <a:gdLst>
                              <a:gd name="T0" fmla="*/ 0 w 20"/>
                              <a:gd name="T1" fmla="*/ 9 h 20"/>
                              <a:gd name="T2" fmla="*/ 9 w 20"/>
                              <a:gd name="T3" fmla="*/ 9 h 20"/>
                              <a:gd name="T4" fmla="*/ 9 w 20"/>
                              <a:gd name="T5" fmla="*/ 0 h 20"/>
                              <a:gd name="T6" fmla="*/ 0 w 20"/>
                              <a:gd name="T7" fmla="*/ 0 h 20"/>
                              <a:gd name="T8" fmla="*/ 0 w 20"/>
                              <a:gd name="T9" fmla="*/ 9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" h="20">
                                <a:moveTo>
                                  <a:pt x="0" y="9"/>
                                </a:moveTo>
                                <a:lnTo>
                                  <a:pt x="9" y="9"/>
                                </a:lnTo>
                                <a:lnTo>
                                  <a:pt x="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1"/>
                        <wps:cNvSpPr>
                          <a:spLocks/>
                        </wps:cNvSpPr>
                        <wps:spPr bwMode="auto">
                          <a:xfrm>
                            <a:off x="4675" y="4"/>
                            <a:ext cx="4692" cy="20"/>
                          </a:xfrm>
                          <a:custGeom>
                            <a:avLst/>
                            <a:gdLst>
                              <a:gd name="T0" fmla="*/ 0 w 4692"/>
                              <a:gd name="T1" fmla="*/ 0 h 20"/>
                              <a:gd name="T2" fmla="*/ 4691 w 4692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692" h="20">
                                <a:moveTo>
                                  <a:pt x="0" y="0"/>
                                </a:moveTo>
                                <a:lnTo>
                                  <a:pt x="4691" y="0"/>
                                </a:lnTo>
                              </a:path>
                            </a:pathLst>
                          </a:custGeom>
                          <a:noFill/>
                          <a:ln w="610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5843C1" id="Gruppieren 7" o:spid="_x0000_s1026" style="width:468.4pt;height:1pt;mso-position-horizontal-relative:char;mso-position-vertical-relative:line" coordsize="9368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">
                <v:shape id="Freeform 9" o:spid="_x0000_s1027" style="position:absolute;top:4;width:4680;height:20;visibility:visible;mso-wrap-style:square;v-text-anchor:top" coordsize="468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" path="m,l4680,e" filled="f" strokeweight=".16967mm">
                  <v:path arrowok="t" o:connecttype="custom" o:connectlocs="0,0;4680,0" o:connectangles="0,0"/>
                </v:shape>
                <v:shape id="Freeform 10" o:spid="_x0000_s1028" style="position:absolute;left:4665;width:20;height:20;visibility:visible;mso-wrap-style:square;v-text-anchor:top" coordsize="2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" path="m,9r9,l9,,,,,9xe" fillcolor="black" stroked="f">
                  <v:path arrowok="t" o:connecttype="custom" o:connectlocs="0,9;9,9;9,0;0,0;0,9" o:connectangles="0,0,0,0,0"/>
                </v:shape>
                <v:shape id="Freeform 11" o:spid="_x0000_s1029" style="position:absolute;left:4675;top:4;width:4692;height:20;visibility:visible;mso-wrap-style:square;v-text-anchor:top" coordsize="4692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" path="m,l4691,e" filled="f" strokeweight=".16967mm">
                  <v:path arrowok="t" o:connecttype="custom" o:connectlocs="0,0;4691,0" o:connectangles="0,0"/>
                </v:shape>
                <w10:anchorlock/>
              </v:group>
            </w:pict>
          </mc:Fallback>
        </mc:AlternateContent>
      </w:r>
    </w:p>
    <w:p w14:paraId="0A64433F" w14:textId="77777777" w:rsidR="008B687E" w:rsidRPr="008B687E" w:rsidRDefault="008B687E" w:rsidP="008B687E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A644340" w14:textId="77777777" w:rsidR="008B687E" w:rsidRPr="008B687E" w:rsidRDefault="008B687E" w:rsidP="008B687E">
      <w:pPr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Arial" w:hAnsi="Arial" w:cs="Arial"/>
          <w:sz w:val="11"/>
          <w:szCs w:val="11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036"/>
        <w:gridCol w:w="882"/>
        <w:gridCol w:w="1025"/>
        <w:gridCol w:w="880"/>
        <w:gridCol w:w="2347"/>
        <w:gridCol w:w="880"/>
        <w:gridCol w:w="1465"/>
      </w:tblGrid>
      <w:tr w:rsidR="00DA1663" w:rsidRPr="00B72794" w14:paraId="53D260A9" w14:textId="77777777" w:rsidTr="00C71347">
        <w:trPr>
          <w:trHeight w:val="515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6EE7F5EC" w14:textId="19E19E67" w:rsidR="00DA1663" w:rsidRPr="00C71347" w:rsidRDefault="00DC3371" w:rsidP="00C71347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7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Additional file 1: </w:t>
            </w:r>
            <w:r w:rsidR="00C71347" w:rsidRPr="00C71347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S</w:t>
            </w:r>
            <w:r w:rsidR="00C76CC3">
              <w:rPr>
                <w:rFonts w:cs="Arial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  <w:r w:rsidR="00C71347" w:rsidRPr="00C71347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71347" w:rsidRPr="00C71347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. </w:t>
            </w:r>
            <w:proofErr w:type="spellStart"/>
            <w:r w:rsidR="00C71347" w:rsidRPr="00C71347">
              <w:rPr>
                <w:rFonts w:cs="Arial"/>
                <w:i/>
                <w:iCs/>
                <w:sz w:val="20"/>
                <w:szCs w:val="20"/>
                <w:lang w:val="en-US"/>
              </w:rPr>
              <w:t>abstrusus</w:t>
            </w:r>
            <w:proofErr w:type="spellEnd"/>
            <w:r w:rsidR="00C71347" w:rsidRPr="00C71347">
              <w:rPr>
                <w:rFonts w:cs="Arial"/>
                <w:i/>
                <w:iCs/>
                <w:sz w:val="20"/>
                <w:szCs w:val="20"/>
                <w:lang w:val="en-US"/>
              </w:rPr>
              <w:t>-</w:t>
            </w:r>
            <w:r w:rsidR="00C71347" w:rsidRPr="00C71347">
              <w:rPr>
                <w:rFonts w:cs="Arial"/>
                <w:sz w:val="20"/>
                <w:szCs w:val="20"/>
                <w:lang w:val="en-US"/>
              </w:rPr>
              <w:t>counts at necropsy (study no. 3)</w:t>
            </w:r>
          </w:p>
        </w:tc>
      </w:tr>
      <w:tr w:rsidR="008B687E" w:rsidRPr="00155E9B" w14:paraId="0A64434A" w14:textId="77777777" w:rsidTr="00155E9B">
        <w:trPr>
          <w:trHeight w:val="515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1" w14:textId="77777777" w:rsidR="008B687E" w:rsidRPr="00C71347" w:rsidRDefault="008B687E" w:rsidP="009108C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0A644342" w14:textId="3AE62E7D" w:rsidR="008B687E" w:rsidRPr="00C71347" w:rsidRDefault="00325A24" w:rsidP="006E2C27">
            <w:pPr>
              <w:kinsoku w:val="0"/>
              <w:overflowPunct w:val="0"/>
              <w:autoSpaceDE w:val="0"/>
              <w:autoSpaceDN w:val="0"/>
              <w:adjustRightInd w:val="0"/>
              <w:spacing w:before="149" w:after="0" w:line="240" w:lineRule="auto"/>
              <w:ind w:left="249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udy g</w:t>
            </w:r>
            <w:r w:rsidR="008B687E" w:rsidRPr="00C71347">
              <w:rPr>
                <w:rFonts w:cs="Arial"/>
                <w:b/>
                <w:bCs/>
                <w:sz w:val="20"/>
                <w:szCs w:val="20"/>
              </w:rPr>
              <w:t>roup</w:t>
            </w:r>
            <w:r w:rsidR="006E2C27">
              <w:rPr>
                <w:rFonts w:cs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3" w14:textId="77777777" w:rsidR="008B687E" w:rsidRPr="00C71347" w:rsidRDefault="008B687E" w:rsidP="009108C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0A644344" w14:textId="07F6C4D5" w:rsidR="008B687E" w:rsidRPr="00C71347" w:rsidRDefault="00325A24" w:rsidP="009108CF">
            <w:pPr>
              <w:kinsoku w:val="0"/>
              <w:overflowPunct w:val="0"/>
              <w:autoSpaceDE w:val="0"/>
              <w:autoSpaceDN w:val="0"/>
              <w:adjustRightInd w:val="0"/>
              <w:spacing w:before="149" w:after="0" w:line="240" w:lineRule="auto"/>
              <w:ind w:left="210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c</w:t>
            </w:r>
            <w:r w:rsidR="008B687E" w:rsidRPr="00C71347">
              <w:rPr>
                <w:rFonts w:cs="Arial"/>
                <w:b/>
                <w:bCs/>
                <w:sz w:val="20"/>
                <w:szCs w:val="20"/>
              </w:rPr>
              <w:t>at</w:t>
            </w:r>
            <w:proofErr w:type="spellEnd"/>
            <w:r w:rsidR="008B687E" w:rsidRPr="00C71347">
              <w:rPr>
                <w:rFonts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4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44345" w14:textId="0262603D" w:rsidR="008B687E" w:rsidRPr="00C71347" w:rsidRDefault="008B687E" w:rsidP="00155E9B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71347">
              <w:rPr>
                <w:rFonts w:cs="Arial"/>
                <w:b/>
                <w:bCs/>
                <w:i/>
                <w:iCs/>
                <w:w w:val="95"/>
                <w:sz w:val="20"/>
                <w:szCs w:val="20"/>
              </w:rPr>
              <w:t>A</w:t>
            </w:r>
            <w:r w:rsidR="00873FF8">
              <w:rPr>
                <w:rFonts w:cs="Arial"/>
                <w:b/>
                <w:bCs/>
                <w:i/>
                <w:iCs/>
                <w:w w:val="95"/>
                <w:sz w:val="20"/>
                <w:szCs w:val="20"/>
              </w:rPr>
              <w:t>.</w:t>
            </w:r>
            <w:r w:rsidRPr="00C71347">
              <w:rPr>
                <w:rFonts w:cs="Arial"/>
                <w:b/>
                <w:bCs/>
                <w:i/>
                <w:iCs/>
                <w:w w:val="95"/>
                <w:sz w:val="20"/>
                <w:szCs w:val="20"/>
              </w:rPr>
              <w:t xml:space="preserve"> </w:t>
            </w:r>
            <w:proofErr w:type="spellStart"/>
            <w:r w:rsidRPr="00C71347">
              <w:rPr>
                <w:rFonts w:cs="Arial"/>
                <w:b/>
                <w:bCs/>
                <w:i/>
                <w:iCs/>
                <w:sz w:val="20"/>
                <w:szCs w:val="20"/>
              </w:rPr>
              <w:t>abstrusus</w:t>
            </w:r>
            <w:proofErr w:type="spellEnd"/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6" w14:textId="58BC090D" w:rsidR="008B687E" w:rsidRPr="00155E9B" w:rsidRDefault="00155E9B" w:rsidP="00155E9B">
            <w:pPr>
              <w:kinsoku w:val="0"/>
              <w:overflowPunct w:val="0"/>
              <w:autoSpaceDE w:val="0"/>
              <w:autoSpaceDN w:val="0"/>
              <w:adjustRightInd w:val="0"/>
              <w:spacing w:before="141" w:after="0" w:line="240" w:lineRule="auto"/>
              <w:ind w:left="58" w:right="47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T. </w:t>
            </w:r>
            <w:proofErr w:type="spellStart"/>
            <w:r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brevior</w:t>
            </w:r>
            <w:proofErr w:type="spellEnd"/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44348" w14:textId="333DEBC9" w:rsidR="008B687E" w:rsidRPr="00922E3E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37" w:right="100" w:hanging="5"/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</w:pPr>
            <w:r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l</w:t>
            </w:r>
            <w:r w:rsidR="008B687E"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iving larvae</w:t>
            </w:r>
            <w:r w:rsidR="00922E3E"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44349" w14:textId="54959A0F" w:rsidR="008B687E" w:rsidRPr="00155E9B" w:rsidRDefault="00325A24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72" w:after="0" w:line="240" w:lineRule="auto"/>
              <w:ind w:left="129" w:right="10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f</w:t>
            </w:r>
            <w:r w:rsidR="008B687E"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aecal</w:t>
            </w:r>
            <w:proofErr w:type="spellEnd"/>
            <w:r w:rsidR="008B687E"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examination (LPG)**</w:t>
            </w:r>
          </w:p>
        </w:tc>
      </w:tr>
      <w:tr w:rsidR="008B687E" w:rsidRPr="00155E9B" w14:paraId="0A644353" w14:textId="77777777" w:rsidTr="00873FF8">
        <w:trPr>
          <w:trHeight w:val="518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B" w14:textId="77777777" w:rsidR="008B687E" w:rsidRPr="00155E9B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C" w14:textId="77777777" w:rsidR="008B687E" w:rsidRPr="00155E9B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D" w14:textId="77777777" w:rsidR="008B687E" w:rsidRPr="00155E9B" w:rsidRDefault="008B687E" w:rsidP="009108CF">
            <w:pPr>
              <w:kinsoku w:val="0"/>
              <w:overflowPunct w:val="0"/>
              <w:autoSpaceDE w:val="0"/>
              <w:autoSpaceDN w:val="0"/>
              <w:adjustRightInd w:val="0"/>
              <w:spacing w:before="138" w:after="0" w:line="240" w:lineRule="auto"/>
              <w:ind w:left="120" w:right="114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E" w14:textId="77777777" w:rsidR="008B687E" w:rsidRPr="00155E9B" w:rsidRDefault="008B687E" w:rsidP="009108CF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10" w:right="184" w:firstLine="10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non viable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4F" w14:textId="77777777" w:rsidR="008B687E" w:rsidRPr="00155E9B" w:rsidRDefault="008B687E" w:rsidP="009108CF">
            <w:pPr>
              <w:kinsoku w:val="0"/>
              <w:overflowPunct w:val="0"/>
              <w:autoSpaceDE w:val="0"/>
              <w:autoSpaceDN w:val="0"/>
              <w:adjustRightInd w:val="0"/>
              <w:spacing w:before="138" w:after="0" w:line="240" w:lineRule="auto"/>
              <w:ind w:left="192" w:right="183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44350" w14:textId="77777777" w:rsidR="008B687E" w:rsidRPr="00155E9B" w:rsidRDefault="008B687E" w:rsidP="00873FF8">
            <w:pPr>
              <w:kinsoku w:val="0"/>
              <w:overflowPunct w:val="0"/>
              <w:autoSpaceDE w:val="0"/>
              <w:autoSpaceDN w:val="0"/>
              <w:adjustRightInd w:val="0"/>
              <w:spacing w:before="138" w:after="0" w:line="240" w:lineRule="auto"/>
              <w:ind w:left="58" w:right="45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1" w14:textId="77777777" w:rsidR="008B687E" w:rsidRPr="00155E9B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2" w14:textId="77777777" w:rsidR="008B687E" w:rsidRPr="00155E9B" w:rsidRDefault="008B687E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611CF" w:rsidRPr="00155E9B" w14:paraId="0A64435F" w14:textId="77777777" w:rsidTr="006E2C27">
        <w:trPr>
          <w:trHeight w:val="285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4" w14:textId="77777777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0A644355" w14:textId="4C3E8C23" w:rsidR="005611CF" w:rsidRPr="00155E9B" w:rsidRDefault="005611CF" w:rsidP="00C7134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388" w:right="377" w:hanging="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1</w:t>
            </w:r>
          </w:p>
          <w:p w14:paraId="0A644357" w14:textId="657F3645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 w:right="8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8" w14:textId="7BDC6C4D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527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9" w14:textId="243E6104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A" w14:textId="4AE4159F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B" w14:textId="472FBF4B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C" w14:textId="2E63B104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D" w14:textId="004B0E17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+++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5E" w14:textId="6B171433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xxx</w:t>
            </w:r>
          </w:p>
        </w:tc>
      </w:tr>
      <w:tr w:rsidR="005611CF" w:rsidRPr="00155E9B" w14:paraId="0A644368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0" w14:textId="77777777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1" w14:textId="07E3F929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389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2" w14:textId="03A654E5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3" w14:textId="4D96C0F6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4" w14:textId="5681A5DF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5" w14:textId="16BB3D5A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6" w14:textId="71F8D9AB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+++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7" w14:textId="4B3FF386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xxx</w:t>
            </w:r>
          </w:p>
        </w:tc>
      </w:tr>
      <w:tr w:rsidR="005611CF" w:rsidRPr="00C71347" w14:paraId="0A644371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9" w14:textId="77777777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A" w14:textId="7543DBBD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052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B" w14:textId="2B9D69AC" w:rsidR="005611CF" w:rsidRPr="00155E9B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C" w14:textId="7C68DC1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D" w14:textId="0841FD8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E" w14:textId="668737B0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6F" w14:textId="2B237FB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0" w14:textId="73570A6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x</w:t>
            </w:r>
          </w:p>
        </w:tc>
      </w:tr>
      <w:tr w:rsidR="005611CF" w:rsidRPr="00C71347" w14:paraId="0A64437A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2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3" w14:textId="05C88D6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108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4" w14:textId="08A88A7D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5" w14:textId="4E0D7E3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6" w14:textId="3131225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7" w14:textId="70772E8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8" w14:textId="2A47796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9" w14:textId="6801B4F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xx</w:t>
            </w:r>
          </w:p>
        </w:tc>
      </w:tr>
      <w:tr w:rsidR="005611CF" w:rsidRPr="00C71347" w14:paraId="0A644383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B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C" w14:textId="3086AF8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280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D" w14:textId="68EF352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E" w14:textId="22379ED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7F" w14:textId="68A6BD0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0" w14:textId="683852C0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1" w14:textId="420284F6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+++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2" w14:textId="08A7C2D6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proofErr w:type="spellStart"/>
            <w:r w:rsidRPr="00C71347">
              <w:rPr>
                <w:rFonts w:cs="Arial"/>
                <w:sz w:val="20"/>
                <w:szCs w:val="20"/>
              </w:rPr>
              <w:t>xxxx</w:t>
            </w:r>
            <w:proofErr w:type="spellEnd"/>
          </w:p>
        </w:tc>
      </w:tr>
      <w:tr w:rsidR="005611CF" w:rsidRPr="00C71347" w14:paraId="0A64438C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4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5" w14:textId="020CAA1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198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6" w14:textId="21F2DCE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7" w14:textId="496D947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8" w14:textId="291B8946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9" w14:textId="360990B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A" w14:textId="0CF752D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+++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B" w14:textId="429B884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proofErr w:type="spellStart"/>
            <w:r w:rsidRPr="00C71347">
              <w:rPr>
                <w:rFonts w:cs="Arial"/>
                <w:sz w:val="20"/>
                <w:szCs w:val="20"/>
              </w:rPr>
              <w:t>xxxx</w:t>
            </w:r>
            <w:proofErr w:type="spellEnd"/>
          </w:p>
        </w:tc>
      </w:tr>
      <w:tr w:rsidR="005611CF" w:rsidRPr="00C71347" w14:paraId="0A644395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D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E" w14:textId="20C85DC0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804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8F" w14:textId="2DFF7DC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0" w14:textId="4E1C551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1" w14:textId="2422C57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2" w14:textId="70BD1AC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3" w14:textId="57EDB74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+++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4" w14:textId="73DDF31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proofErr w:type="spellStart"/>
            <w:r w:rsidRPr="00C71347">
              <w:rPr>
                <w:rFonts w:cs="Arial"/>
                <w:sz w:val="20"/>
                <w:szCs w:val="20"/>
              </w:rPr>
              <w:t>xxxx</w:t>
            </w:r>
            <w:proofErr w:type="spellEnd"/>
          </w:p>
        </w:tc>
      </w:tr>
      <w:tr w:rsidR="005611CF" w:rsidRPr="00C71347" w14:paraId="0A64439E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6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7" w14:textId="784CD7E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668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8" w14:textId="0842959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9" w14:textId="03927C5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A" w14:textId="579DCA0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B" w14:textId="2A16712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C" w14:textId="304A6BE6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D" w14:textId="30A5B10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xx</w:t>
            </w:r>
          </w:p>
        </w:tc>
      </w:tr>
      <w:tr w:rsidR="005611CF" w:rsidRPr="00C71347" w14:paraId="0A6443AA" w14:textId="77777777" w:rsidTr="006E2C27">
        <w:trPr>
          <w:trHeight w:val="287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9F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0A6443A0" w14:textId="4CB1981D" w:rsidR="005611CF" w:rsidRPr="00C71347" w:rsidRDefault="005611CF" w:rsidP="00C7134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388" w:right="377" w:hanging="1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2</w:t>
            </w:r>
          </w:p>
          <w:p w14:paraId="0A6443A2" w14:textId="2B07A32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29" w:lineRule="exact"/>
              <w:ind w:left="93" w:right="86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3" w14:textId="3C64C0F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769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4" w14:textId="78F5937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5" w14:textId="045BF13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6" w14:textId="0ECFC34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7" w14:textId="4642C0F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8" w14:textId="28B4DB3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9" w14:textId="5FD53F7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</w:tr>
      <w:tr w:rsidR="005611CF" w:rsidRPr="00C71347" w14:paraId="0A6443B3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B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C" w14:textId="2273C2C0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064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D" w14:textId="67AECAE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E" w14:textId="1DEF8E4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AF" w14:textId="3E44BE3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0" w14:textId="0FFF4FC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1" w14:textId="623DB70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2" w14:textId="55B788ED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</w:tr>
      <w:tr w:rsidR="005611CF" w:rsidRPr="00C71347" w14:paraId="0A6443BC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4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5" w14:textId="6E46178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155E9B">
              <w:rPr>
                <w:rFonts w:cs="Arial"/>
                <w:sz w:val="20"/>
                <w:szCs w:val="20"/>
                <w:lang w:val="en-US"/>
              </w:rPr>
              <w:t>191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6" w14:textId="623E3D0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155E9B">
              <w:rPr>
                <w:rFonts w:cs="Arial"/>
                <w:w w:val="99"/>
                <w:sz w:val="20"/>
                <w:szCs w:val="20"/>
                <w:lang w:val="en-US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7" w14:textId="0222926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8" w14:textId="42CC7A1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9" w14:textId="3C2CE5D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A" w14:textId="111891E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B" w14:textId="6C93350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3C5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D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E" w14:textId="27BA46B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38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BF" w14:textId="61E8782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0" w14:textId="4DC9FA7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1" w14:textId="46CA31C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2" w14:textId="497541D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3" w14:textId="4A6A81E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4" w14:textId="62596D9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3CE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6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7" w14:textId="60A7B590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26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8" w14:textId="56F9860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9" w14:textId="5B2F755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A" w14:textId="3072107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B" w14:textId="0F687C0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C" w14:textId="18E52C4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D" w14:textId="1766C78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3D7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CF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0" w14:textId="7E0EE69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9234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1" w14:textId="2FE9088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2" w14:textId="5F3815C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3" w14:textId="3B88FB5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4" w14:textId="5E921AB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5" w14:textId="686B3BB6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6" w14:textId="1D664D6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3E0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8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9" w14:textId="36BAAB8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370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A" w14:textId="23661D6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B" w14:textId="548A211D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C" w14:textId="7621985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D" w14:textId="5D496E30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E" w14:textId="762BD7E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DF" w14:textId="47B7B42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3E9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1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2" w14:textId="7627111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658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3" w14:textId="0F880D8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4" w14:textId="1E55149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5" w14:textId="615CDCF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6" w14:textId="79CC943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7" w14:textId="0D37262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8" w14:textId="5038F64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3F5" w14:textId="77777777" w:rsidTr="006E2C27">
        <w:trPr>
          <w:trHeight w:val="285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A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0A6443EB" w14:textId="47F3A4EB" w:rsidR="005611CF" w:rsidRPr="00C71347" w:rsidRDefault="005611CF" w:rsidP="00C7134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367" w:right="356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3</w:t>
            </w:r>
          </w:p>
          <w:p w14:paraId="0A6443ED" w14:textId="26169AC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1" w:right="86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E" w14:textId="09FF8E5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050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EF" w14:textId="2E72456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0" w14:textId="64557D0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1" w14:textId="338CA05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2" w14:textId="6051C07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3" w14:textId="52EA67B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4" w14:textId="5D74AE7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3FE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6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7" w14:textId="6959076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912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8" w14:textId="494BD57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9" w14:textId="7E3580E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A" w14:textId="3FF85E9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B" w14:textId="0F8FC74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C" w14:textId="71F3E6B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29" w:right="218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D" w14:textId="2C9EFFC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07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3FF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0" w14:textId="047CD21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085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1" w14:textId="1A744ED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2" w14:textId="66BFA34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3" w14:textId="64BF0B8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4" w14:textId="1C7F625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5" w14:textId="797AE71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6" w14:textId="0050393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10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8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9" w14:textId="71CFE7D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120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A" w14:textId="0B5755E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B" w14:textId="42C97B6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C" w14:textId="382C2B80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D" w14:textId="7EE70DF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E" w14:textId="64DE4A0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0F" w14:textId="25E393B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19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1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2" w14:textId="7FFBAA6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517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3" w14:textId="622C33B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4" w14:textId="5662E4E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5" w14:textId="0E49AE7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6" w14:textId="7109060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7" w14:textId="5CCB0AA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8" w14:textId="647BC5B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22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A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B" w14:textId="42BD89A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64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C" w14:textId="4E0E0F1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D" w14:textId="41D8AEE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E" w14:textId="23CE966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1F" w14:textId="2D6542DD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0" w14:textId="71BE481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1" w14:textId="43BB151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2B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3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4" w14:textId="4946751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640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5" w14:textId="26EB93B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6" w14:textId="33ABD3C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7" w14:textId="524FF2C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8" w14:textId="020DF91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9" w14:textId="16CC5F8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A" w14:textId="6286034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34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C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D" w14:textId="5A28B06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9089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E" w14:textId="3B855DE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2F" w14:textId="0F39B0D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0" w14:textId="1C8732C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1" w14:textId="56160666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2" w14:textId="75826EF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3" w14:textId="1F121E3C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3E" w14:textId="77777777" w:rsidTr="006E2C27">
        <w:trPr>
          <w:trHeight w:val="287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5" w14:textId="6AE904F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0A644436" w14:textId="1E959B3F" w:rsidR="005611CF" w:rsidRPr="00C71347" w:rsidRDefault="005611CF" w:rsidP="00C71347">
            <w:pPr>
              <w:kinsoku w:val="0"/>
              <w:overflowPunct w:val="0"/>
              <w:autoSpaceDE w:val="0"/>
              <w:autoSpaceDN w:val="0"/>
              <w:adjustRightInd w:val="0"/>
              <w:spacing w:before="188" w:after="0" w:line="240" w:lineRule="auto"/>
              <w:ind w:left="410" w:right="397" w:hanging="2"/>
              <w:jc w:val="center"/>
              <w:rPr>
                <w:rFonts w:cs="Arial"/>
                <w:w w:val="95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7" w14:textId="151E999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372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8" w14:textId="51F7461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0" w:right="114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9" w14:textId="1648D37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A" w14:textId="02E4964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92" w:right="183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B" w14:textId="16650D4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C" w14:textId="3DBB82E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32" w:right="218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D" w14:textId="004179C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47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3F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0" w14:textId="62CD7D0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136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1" w14:textId="1D73B5E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0" w:right="114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2" w14:textId="7B15C17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3" w14:textId="0CAC0A0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92" w:right="183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4" w14:textId="3F09D54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5" w14:textId="7747249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32" w:right="218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0*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6" w14:textId="5231FD4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50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8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9" w14:textId="7B99B14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464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A" w14:textId="4037D26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0" w:right="114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B" w14:textId="388ECE1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C" w14:textId="598650E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92" w:right="183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D" w14:textId="10DA9F5D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E" w14:textId="2E20666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4F" w14:textId="1F00C53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9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59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1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2" w14:textId="7D902C4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464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3" w14:textId="71CA5AD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4" w14:textId="7B0C009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5" w14:textId="167FD3DD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0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6" w14:textId="40EF768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7" w14:textId="3DA2666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8" w14:textId="3319BDB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62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A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B" w14:textId="5526230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459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C" w14:textId="4A379E9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20" w:right="114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D" w14:textId="52CC488B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E" w14:textId="0207EB1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92" w:right="183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5F" w14:textId="04D2AF1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0" w14:textId="2193E81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32" w:right="218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1" w14:textId="4662BE2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6B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3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4" w14:textId="586C1B5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851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5" w14:textId="228951F2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0" w:right="114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6" w14:textId="0919763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7" w14:textId="30D9433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92" w:right="183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8" w14:textId="19F4A55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9" w14:textId="5978E1C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32" w:right="218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A" w14:textId="4A707CA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74" w14:textId="77777777" w:rsidTr="006E2C27">
        <w:trPr>
          <w:trHeight w:val="287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C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D" w14:textId="13CA1411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279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E" w14:textId="3CD8EB3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0" w:right="114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6F" w14:textId="68C3D2B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0" w14:textId="3B78032F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92" w:right="183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1" w14:textId="061F053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2" w14:textId="6F1781A4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232" w:right="218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3" w14:textId="3E02FDA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5611CF" w:rsidRPr="00C71347" w14:paraId="0A64447D" w14:textId="77777777" w:rsidTr="006E2C27">
        <w:trPr>
          <w:trHeight w:val="28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5" w14:textId="7777777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6" w14:textId="0129DCA9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256" w:right="250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sz w:val="20"/>
                <w:szCs w:val="20"/>
              </w:rPr>
              <w:t>39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7" w14:textId="59B98F58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20" w:right="114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8" w14:textId="3EBCF7B7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6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9" w14:textId="7277EBAA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92" w:right="183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A" w14:textId="7D98BDD5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4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B" w14:textId="67B795EE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2"/>
              <w:jc w:val="center"/>
              <w:rPr>
                <w:rFonts w:cs="Arial"/>
                <w:w w:val="99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447C" w14:textId="42563B33" w:rsidR="005611CF" w:rsidRPr="00C71347" w:rsidRDefault="005611CF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</w:rPr>
            </w:pPr>
            <w:r w:rsidRPr="00C71347">
              <w:rPr>
                <w:rFonts w:cs="Arial"/>
                <w:w w:val="99"/>
                <w:sz w:val="20"/>
                <w:szCs w:val="20"/>
              </w:rPr>
              <w:t>0</w:t>
            </w:r>
          </w:p>
        </w:tc>
      </w:tr>
      <w:tr w:rsidR="006E2C27" w:rsidRPr="0063353D" w14:paraId="588EF9EC" w14:textId="77777777" w:rsidTr="006E2C27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53C7F80E" w14:textId="655AC7A1" w:rsidR="006E2C27" w:rsidRDefault="006E2C27" w:rsidP="006E2C27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position w:val="6"/>
                <w:sz w:val="20"/>
                <w:szCs w:val="20"/>
                <w:vertAlign w:val="superscript"/>
                <w:lang w:val="en-US"/>
              </w:rPr>
              <w:t>1</w:t>
            </w:r>
            <w:r w:rsidRPr="00C71347">
              <w:rPr>
                <w:rFonts w:cs="Arial"/>
                <w:position w:val="6"/>
                <w:sz w:val="20"/>
                <w:szCs w:val="20"/>
                <w:lang w:val="en-US"/>
              </w:rPr>
              <w:t xml:space="preserve"> </w:t>
            </w:r>
            <w:r w:rsidRPr="00C71347">
              <w:rPr>
                <w:rFonts w:cs="Arial"/>
                <w:sz w:val="20"/>
                <w:szCs w:val="20"/>
                <w:lang w:val="en-US"/>
              </w:rPr>
              <w:t>Treatment Group</w:t>
            </w:r>
            <w:r>
              <w:rPr>
                <w:rFonts w:cs="Arial"/>
                <w:sz w:val="20"/>
                <w:szCs w:val="20"/>
                <w:lang w:val="en-US"/>
              </w:rPr>
              <w:t>s</w:t>
            </w:r>
            <w:r w:rsidRPr="00C71347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3984017C" w14:textId="1791B8F4" w:rsidR="006E2C27" w:rsidRDefault="006E2C27" w:rsidP="006E2C27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  <w:lang w:val="en-US"/>
              </w:rPr>
              <w:t xml:space="preserve">1 = </w:t>
            </w:r>
            <w:r w:rsidR="005611CF">
              <w:rPr>
                <w:rFonts w:cs="Arial"/>
                <w:sz w:val="20"/>
                <w:szCs w:val="20"/>
                <w:lang w:val="en-US"/>
              </w:rPr>
              <w:t>Placebo treated control group SDs -4 and 24</w:t>
            </w:r>
          </w:p>
          <w:p w14:paraId="381EFB0B" w14:textId="041BBF95" w:rsidR="005611CF" w:rsidRPr="00C71347" w:rsidRDefault="005611CF" w:rsidP="006E2C27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2= </w:t>
            </w:r>
            <w:r w:rsidRPr="00C71347">
              <w:rPr>
                <w:rFonts w:cs="Arial"/>
                <w:sz w:val="20"/>
                <w:szCs w:val="20"/>
                <w:lang w:val="en-US"/>
              </w:rPr>
              <w:t>Advocate® Spot-on at 0.1 mL/kg on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SDs -4 and 24</w:t>
            </w:r>
          </w:p>
          <w:p w14:paraId="1839C811" w14:textId="6A393C1C" w:rsidR="006E2C27" w:rsidRPr="00C71347" w:rsidRDefault="005611CF" w:rsidP="006E2C27">
            <w:pPr>
              <w:kinsoku w:val="0"/>
              <w:overflowPunct w:val="0"/>
              <w:autoSpaceDE w:val="0"/>
              <w:autoSpaceDN w:val="0"/>
              <w:adjustRightInd w:val="0"/>
              <w:spacing w:before="115"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6E2C27" w:rsidRPr="00C71347">
              <w:rPr>
                <w:rFonts w:cs="Arial"/>
                <w:sz w:val="20"/>
                <w:szCs w:val="20"/>
                <w:lang w:val="en-US"/>
              </w:rPr>
              <w:t xml:space="preserve"> = Advocate® Spot-on at 0.1 mL/kg on SDs -10 and 18</w:t>
            </w:r>
          </w:p>
          <w:p w14:paraId="7BBCFBBB" w14:textId="38FAF6AA" w:rsidR="006E2C27" w:rsidRDefault="005611CF" w:rsidP="006E2C27">
            <w:pPr>
              <w:kinsoku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  <w:r w:rsidR="006E2C27" w:rsidRPr="00C71347">
              <w:rPr>
                <w:rFonts w:cs="Arial"/>
                <w:sz w:val="20"/>
                <w:szCs w:val="20"/>
                <w:lang w:val="en-US"/>
              </w:rPr>
              <w:t xml:space="preserve"> = Advocate® Spot-on at</w:t>
            </w:r>
            <w:r w:rsidR="006E2C27">
              <w:rPr>
                <w:rFonts w:cs="Arial"/>
                <w:sz w:val="20"/>
                <w:szCs w:val="20"/>
                <w:lang w:val="en-US"/>
              </w:rPr>
              <w:t xml:space="preserve"> 0.1 mL/kg on SD -20 and 8</w:t>
            </w:r>
          </w:p>
          <w:p w14:paraId="7E7C94D7" w14:textId="77777777" w:rsidR="006E2C27" w:rsidRPr="009108CF" w:rsidRDefault="006E2C27" w:rsidP="006E2C27">
            <w:pPr>
              <w:kinsoku w:val="0"/>
              <w:overflowPunct w:val="0"/>
              <w:autoSpaceDE w:val="0"/>
              <w:autoSpaceDN w:val="0"/>
              <w:adjustRightInd w:val="0"/>
              <w:spacing w:before="117" w:after="0" w:line="240" w:lineRule="auto"/>
              <w:ind w:left="115"/>
              <w:rPr>
                <w:rFonts w:cs="Arial"/>
                <w:sz w:val="20"/>
                <w:szCs w:val="20"/>
                <w:lang w:val="en-US"/>
              </w:rPr>
            </w:pPr>
            <w:r w:rsidRPr="009108CF">
              <w:rPr>
                <w:rFonts w:cs="Arial"/>
                <w:sz w:val="20"/>
                <w:szCs w:val="20"/>
                <w:lang w:val="en-US"/>
              </w:rPr>
              <w:t>* 1 dead larva</w:t>
            </w:r>
          </w:p>
          <w:p w14:paraId="0C66EFF3" w14:textId="444E4FC1" w:rsidR="006E2C27" w:rsidRPr="00C71347" w:rsidRDefault="00922E3E" w:rsidP="006E2C27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ind w:left="115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l</w:t>
            </w:r>
            <w:r w:rsidR="006E2C27" w:rsidRPr="00C71347">
              <w:rPr>
                <w:rFonts w:cs="Arial"/>
                <w:sz w:val="20"/>
                <w:szCs w:val="20"/>
                <w:lang w:val="en-US"/>
              </w:rPr>
              <w:t>iving larvae: + small amount, ++ medium amount, +++ large amount</w:t>
            </w:r>
          </w:p>
          <w:p w14:paraId="432CEFEC" w14:textId="6D814D83" w:rsidR="006E2C27" w:rsidRPr="006E2C27" w:rsidRDefault="006E2C27" w:rsidP="006E2C27">
            <w:pPr>
              <w:kinsoku w:val="0"/>
              <w:overflowPunct w:val="0"/>
              <w:autoSpaceDE w:val="0"/>
              <w:autoSpaceDN w:val="0"/>
              <w:adjustRightInd w:val="0"/>
              <w:spacing w:before="121" w:after="0" w:line="364" w:lineRule="auto"/>
              <w:ind w:left="115" w:right="11"/>
              <w:rPr>
                <w:rFonts w:cs="Arial"/>
                <w:sz w:val="20"/>
                <w:szCs w:val="20"/>
                <w:lang w:val="en-US"/>
              </w:rPr>
            </w:pPr>
            <w:r w:rsidRPr="00C71347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** Results of </w:t>
            </w:r>
            <w:proofErr w:type="spellStart"/>
            <w:r w:rsidRPr="00C71347">
              <w:rPr>
                <w:rFonts w:cs="Arial"/>
                <w:sz w:val="20"/>
                <w:szCs w:val="20"/>
                <w:lang w:val="en-US"/>
              </w:rPr>
              <w:t>faecal</w:t>
            </w:r>
            <w:proofErr w:type="spellEnd"/>
            <w:r w:rsidRPr="00C71347">
              <w:rPr>
                <w:rFonts w:cs="Arial"/>
                <w:sz w:val="20"/>
                <w:szCs w:val="20"/>
                <w:lang w:val="en-US"/>
              </w:rPr>
              <w:t xml:space="preserve"> examination of samples collected during necropsy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: </w:t>
            </w:r>
            <w:r w:rsidRPr="00C71347">
              <w:rPr>
                <w:rFonts w:cs="Arial"/>
                <w:sz w:val="20"/>
                <w:szCs w:val="20"/>
                <w:lang w:val="en-US"/>
              </w:rPr>
              <w:t xml:space="preserve">x 1-20 </w:t>
            </w:r>
            <w:r>
              <w:rPr>
                <w:rFonts w:cs="Arial"/>
                <w:sz w:val="20"/>
                <w:szCs w:val="20"/>
                <w:lang w:val="en-US"/>
              </w:rPr>
              <w:t>l</w:t>
            </w:r>
            <w:r w:rsidRPr="00C71347">
              <w:rPr>
                <w:rFonts w:cs="Arial"/>
                <w:sz w:val="20"/>
                <w:szCs w:val="20"/>
                <w:lang w:val="en-US"/>
              </w:rPr>
              <w:t>arvae, xx 20-100 larvae, xxx 100-200</w:t>
            </w:r>
            <w:r>
              <w:rPr>
                <w:rFonts w:cs="Arial"/>
                <w:sz w:val="20"/>
                <w:szCs w:val="20"/>
                <w:lang w:val="en-US"/>
              </w:rPr>
              <w:t> </w:t>
            </w:r>
            <w:r w:rsidRPr="00C71347">
              <w:rPr>
                <w:rFonts w:cs="Arial"/>
                <w:sz w:val="20"/>
                <w:szCs w:val="20"/>
                <w:lang w:val="en-US"/>
              </w:rPr>
              <w:t xml:space="preserve">larvae, </w:t>
            </w:r>
            <w:proofErr w:type="spellStart"/>
            <w:r w:rsidRPr="00C71347">
              <w:rPr>
                <w:rFonts w:cs="Arial"/>
                <w:sz w:val="20"/>
                <w:szCs w:val="20"/>
                <w:lang w:val="en-US"/>
              </w:rPr>
              <w:t>xxxx</w:t>
            </w:r>
            <w:proofErr w:type="spellEnd"/>
            <w:r w:rsidRPr="00C71347">
              <w:rPr>
                <w:rFonts w:cs="Arial"/>
                <w:sz w:val="20"/>
                <w:szCs w:val="20"/>
                <w:lang w:val="en-US"/>
              </w:rPr>
              <w:t xml:space="preserve"> &gt;200 larvae</w:t>
            </w:r>
          </w:p>
          <w:p w14:paraId="77D8F07E" w14:textId="1BCDD9E5" w:rsidR="006E2C27" w:rsidRPr="006E2C27" w:rsidRDefault="006E2C27" w:rsidP="008B687E">
            <w:pPr>
              <w:kinsoku w:val="0"/>
              <w:overflowPunct w:val="0"/>
              <w:autoSpaceDE w:val="0"/>
              <w:autoSpaceDN w:val="0"/>
              <w:adjustRightInd w:val="0"/>
              <w:spacing w:before="23" w:after="0" w:line="240" w:lineRule="auto"/>
              <w:ind w:left="129" w:right="105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0A644562" w14:textId="77777777" w:rsidR="006841DF" w:rsidRPr="008B687E" w:rsidRDefault="006841DF" w:rsidP="00C71347">
      <w:pPr>
        <w:kinsoku w:val="0"/>
        <w:overflowPunct w:val="0"/>
        <w:autoSpaceDE w:val="0"/>
        <w:autoSpaceDN w:val="0"/>
        <w:adjustRightInd w:val="0"/>
        <w:spacing w:after="0" w:line="225" w:lineRule="exact"/>
        <w:ind w:left="238"/>
        <w:rPr>
          <w:lang w:val="en-US"/>
        </w:rPr>
      </w:pPr>
      <w:bookmarkStart w:id="4" w:name="Table_9:__Aelurostrongylus_abstrusus_via"/>
      <w:bookmarkEnd w:id="4"/>
    </w:p>
    <w:sectPr w:rsidR="006841DF" w:rsidRPr="008B687E" w:rsidSect="008B687E">
      <w:pgSz w:w="11910" w:h="16850"/>
      <w:pgMar w:top="0" w:right="960" w:bottom="0" w:left="13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CD73D" w14:textId="77777777" w:rsidR="0063353D" w:rsidRDefault="0063353D" w:rsidP="0063353D">
      <w:pPr>
        <w:spacing w:after="0" w:line="240" w:lineRule="auto"/>
      </w:pPr>
      <w:r>
        <w:separator/>
      </w:r>
    </w:p>
  </w:endnote>
  <w:endnote w:type="continuationSeparator" w:id="0">
    <w:p w14:paraId="3BC35383" w14:textId="77777777" w:rsidR="0063353D" w:rsidRDefault="0063353D" w:rsidP="00633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A4B25" w14:textId="77777777" w:rsidR="0063353D" w:rsidRDefault="0063353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B054B" w14:textId="64992166" w:rsidR="0063353D" w:rsidRDefault="0063353D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1A33339" wp14:editId="24371ED0">
              <wp:simplePos x="0" y="0"/>
              <wp:positionH relativeFrom="page">
                <wp:posOffset>0</wp:posOffset>
              </wp:positionH>
              <wp:positionV relativeFrom="page">
                <wp:posOffset>10132695</wp:posOffset>
              </wp:positionV>
              <wp:extent cx="7562850" cy="375920"/>
              <wp:effectExtent l="0" t="0" r="0" b="5080"/>
              <wp:wrapNone/>
              <wp:docPr id="1" name="MSIPCMffa849fb9fd5c554e77b7c1b" descr="{&quot;HashCode&quot;:-242339457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285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D8F88DC" w14:textId="1FDB1B96" w:rsidR="0063353D" w:rsidRPr="0063353D" w:rsidRDefault="0063353D" w:rsidP="0063353D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A33339" id="_x0000_t202" coordsize="21600,21600" o:spt="202" path="m,l,21600r21600,l21600,xe">
              <v:stroke joinstyle="miter"/>
              <v:path gradientshapeok="t" o:connecttype="rect"/>
            </v:shapetype>
            <v:shape id="MSIPCMffa849fb9fd5c554e77b7c1b" o:spid="_x0000_s1026" type="#_x0000_t202" alt="{&quot;HashCode&quot;:-242339457,&quot;Height&quot;:842.0,&quot;Width&quot;:595.0,&quot;Placement&quot;:&quot;Footer&quot;,&quot;Index&quot;:&quot;Primary&quot;,&quot;Section&quot;:1,&quot;Top&quot;:0.0,&quot;Left&quot;:0.0}" style="position:absolute;margin-left:0;margin-top:797.85pt;width:595.5pt;height:29.6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" o:allowincell="f" filled="f" stroked="f" strokeweight=".5pt">
              <v:textbox inset=",0,20pt,0">
                <w:txbxContent>
                  <w:p w14:paraId="0D8F88DC" w14:textId="1FDB1B96" w:rsidR="0063353D" w:rsidRPr="0063353D" w:rsidRDefault="0063353D" w:rsidP="0063353D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CF315" w14:textId="77777777" w:rsidR="0063353D" w:rsidRDefault="006335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D594C" w14:textId="77777777" w:rsidR="0063353D" w:rsidRDefault="0063353D" w:rsidP="0063353D">
      <w:pPr>
        <w:spacing w:after="0" w:line="240" w:lineRule="auto"/>
      </w:pPr>
      <w:r>
        <w:separator/>
      </w:r>
    </w:p>
  </w:footnote>
  <w:footnote w:type="continuationSeparator" w:id="0">
    <w:p w14:paraId="2E4D484F" w14:textId="77777777" w:rsidR="0063353D" w:rsidRDefault="0063353D" w:rsidP="00633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BDE868" w14:textId="77777777" w:rsidR="0063353D" w:rsidRDefault="0063353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F97688" w14:textId="77777777" w:rsidR="0063353D" w:rsidRDefault="0063353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09AF6D" w14:textId="77777777" w:rsidR="0063353D" w:rsidRDefault="0063353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10"/>
      <w:numFmt w:val="decimal"/>
      <w:lvlText w:val="%1"/>
      <w:lvlJc w:val="left"/>
      <w:pPr>
        <w:ind w:left="1027" w:hanging="853"/>
      </w:pPr>
    </w:lvl>
    <w:lvl w:ilvl="1">
      <w:start w:val="3"/>
      <w:numFmt w:val="decimal"/>
      <w:lvlText w:val="%1.%2"/>
      <w:lvlJc w:val="left"/>
      <w:pPr>
        <w:ind w:left="1027" w:hanging="853"/>
      </w:pPr>
    </w:lvl>
    <w:lvl w:ilvl="2">
      <w:start w:val="2"/>
      <w:numFmt w:val="decimal"/>
      <w:lvlText w:val="%1.%2.%3"/>
      <w:lvlJc w:val="left"/>
      <w:pPr>
        <w:ind w:left="1027" w:hanging="853"/>
      </w:pPr>
      <w:rPr>
        <w:rFonts w:ascii="Arial" w:hAnsi="Arial" w:cs="Arial"/>
        <w:b/>
        <w:bCs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607" w:hanging="853"/>
      </w:pPr>
    </w:lvl>
    <w:lvl w:ilvl="4">
      <w:numFmt w:val="bullet"/>
      <w:lvlText w:val="•"/>
      <w:lvlJc w:val="left"/>
      <w:pPr>
        <w:ind w:left="4470" w:hanging="853"/>
      </w:pPr>
    </w:lvl>
    <w:lvl w:ilvl="5">
      <w:numFmt w:val="bullet"/>
      <w:lvlText w:val="•"/>
      <w:lvlJc w:val="left"/>
      <w:pPr>
        <w:ind w:left="5332" w:hanging="853"/>
      </w:pPr>
    </w:lvl>
    <w:lvl w:ilvl="6">
      <w:numFmt w:val="bullet"/>
      <w:lvlText w:val="•"/>
      <w:lvlJc w:val="left"/>
      <w:pPr>
        <w:ind w:left="6195" w:hanging="853"/>
      </w:pPr>
    </w:lvl>
    <w:lvl w:ilvl="7">
      <w:numFmt w:val="bullet"/>
      <w:lvlText w:val="•"/>
      <w:lvlJc w:val="left"/>
      <w:pPr>
        <w:ind w:left="7057" w:hanging="853"/>
      </w:pPr>
    </w:lvl>
    <w:lvl w:ilvl="8">
      <w:numFmt w:val="bullet"/>
      <w:lvlText w:val="•"/>
      <w:lvlJc w:val="left"/>
      <w:pPr>
        <w:ind w:left="7920" w:hanging="853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87E"/>
    <w:rsid w:val="00155E9B"/>
    <w:rsid w:val="00263A92"/>
    <w:rsid w:val="00285653"/>
    <w:rsid w:val="00325A24"/>
    <w:rsid w:val="005611CF"/>
    <w:rsid w:val="00622906"/>
    <w:rsid w:val="0063353D"/>
    <w:rsid w:val="006841DF"/>
    <w:rsid w:val="006D2071"/>
    <w:rsid w:val="006E2C27"/>
    <w:rsid w:val="00732EED"/>
    <w:rsid w:val="00802776"/>
    <w:rsid w:val="00873FF8"/>
    <w:rsid w:val="008B687E"/>
    <w:rsid w:val="009108CF"/>
    <w:rsid w:val="00922E3E"/>
    <w:rsid w:val="00B72794"/>
    <w:rsid w:val="00C71347"/>
    <w:rsid w:val="00C76CC3"/>
    <w:rsid w:val="00DA1663"/>
    <w:rsid w:val="00DC3371"/>
    <w:rsid w:val="00E721F1"/>
    <w:rsid w:val="00EF42F5"/>
    <w:rsid w:val="00F22CC6"/>
    <w:rsid w:val="109C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A6440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027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27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27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27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277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2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277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33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353D"/>
  </w:style>
  <w:style w:type="paragraph" w:styleId="Fuzeile">
    <w:name w:val="footer"/>
    <w:basedOn w:val="Standard"/>
    <w:link w:val="FuzeileZchn"/>
    <w:uiPriority w:val="99"/>
    <w:unhideWhenUsed/>
    <w:rsid w:val="00633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3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E49450EF0414AA60785EFADF9DF3C" ma:contentTypeVersion="9" ma:contentTypeDescription="Create a new document." ma:contentTypeScope="" ma:versionID="78cfc7044c12a5c5c08222cdcecc34d0">
  <xsd:schema xmlns:xsd="http://www.w3.org/2001/XMLSchema" xmlns:xs="http://www.w3.org/2001/XMLSchema" xmlns:p="http://schemas.microsoft.com/office/2006/metadata/properties" xmlns:ns2="25086f68-8864-4294-89ef-6cca5bbf296d" xmlns:ns3="1bf4bec1-32e1-44ad-bc0f-c502d10e43be" targetNamespace="http://schemas.microsoft.com/office/2006/metadata/properties" ma:root="true" ma:fieldsID="65c782351d4f72224802d3b9f824d0df" ns2:_="" ns3:_="">
    <xsd:import namespace="25086f68-8864-4294-89ef-6cca5bbf296d"/>
    <xsd:import namespace="1bf4bec1-32e1-44ad-bc0f-c502d10e43b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86f68-8864-4294-89ef-6cca5bbf29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4bec1-32e1-44ad-bc0f-c502d10e43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5EB918-FC13-47B5-9ED2-67D5410F0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86f68-8864-4294-89ef-6cca5bbf296d"/>
    <ds:schemaRef ds:uri="1bf4bec1-32e1-44ad-bc0f-c502d10e43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A3FD40-4180-4E2E-AF91-CD35501564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32AF95-73B2-40AF-8982-87A9E92D62B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1-16T12:24:00Z</dcterms:created>
  <dcterms:modified xsi:type="dcterms:W3CDTF">2020-01-2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E49450EF0414AA60785EFADF9DF3C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katrin.blazejak@bayer.com</vt:lpwstr>
  </property>
  <property fmtid="{D5CDD505-2E9C-101B-9397-08002B2CF9AE}" pid="6" name="MSIP_Label_7f850223-87a8-40c3-9eb2-432606efca2a_SetDate">
    <vt:lpwstr>2020-01-22T15:33:41.9070815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